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26C16D" w14:textId="77777777" w:rsidR="00E1272B" w:rsidRPr="00E1272B" w:rsidRDefault="00E1272B" w:rsidP="00E1272B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E127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1. </w:t>
      </w:r>
    </w:p>
    <w:p w14:paraId="13D73C68" w14:textId="77777777" w:rsidR="00E1272B" w:rsidRPr="00E1272B" w:rsidRDefault="00E1272B" w:rsidP="00E1272B">
      <w:pPr>
        <w:spacing w:line="360" w:lineRule="auto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E1272B">
        <w:rPr>
          <w:rFonts w:ascii="Times New Roman" w:hAnsi="Times New Roman" w:cs="Times New Roman"/>
          <w:i/>
          <w:iCs/>
          <w:sz w:val="22"/>
          <w:szCs w:val="22"/>
          <w:lang w:val="en-US"/>
        </w:rPr>
        <w:t>Differences in characteristics of included and dropped-out participants.</w:t>
      </w:r>
    </w:p>
    <w:p w14:paraId="43351209" w14:textId="77777777" w:rsidR="00E1272B" w:rsidRPr="00E1272B" w:rsidRDefault="00E1272B" w:rsidP="00E1272B">
      <w:pPr>
        <w:spacing w:line="360" w:lineRule="auto"/>
        <w:rPr>
          <w:rFonts w:ascii="Calibri" w:hAnsi="Calibri" w:cs="Calibri"/>
          <w:i/>
          <w:iCs/>
          <w:sz w:val="22"/>
          <w:szCs w:val="22"/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335"/>
        <w:gridCol w:w="2902"/>
        <w:gridCol w:w="1418"/>
        <w:gridCol w:w="1559"/>
      </w:tblGrid>
      <w:tr w:rsidR="00E1272B" w:rsidRPr="00E1272B" w14:paraId="425BDEF1" w14:textId="77777777" w:rsidTr="0021511A"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1BC35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902" w:type="dxa"/>
            <w:tcBorders>
              <w:left w:val="nil"/>
              <w:bottom w:val="single" w:sz="4" w:space="0" w:color="auto"/>
              <w:right w:val="nil"/>
            </w:tcBorders>
          </w:tcPr>
          <w:p w14:paraId="6B9E2E65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1272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Mean difference </w:t>
            </w:r>
          </w:p>
          <w:p w14:paraId="2E66BD2C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1272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(dropped-out vs. included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6740ACA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E1272B">
              <w:rPr>
                <w:rFonts w:ascii="Calibri" w:hAnsi="Calibri" w:cs="Calibri"/>
                <w:b/>
                <w:bCs/>
                <w:sz w:val="22"/>
                <w:szCs w:val="22"/>
              </w:rPr>
              <w:t>Test</w:t>
            </w:r>
            <w:proofErr w:type="spellEnd"/>
            <w:r w:rsidRPr="00E1272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E1272B">
              <w:rPr>
                <w:rFonts w:ascii="Calibri" w:hAnsi="Calibri" w:cs="Calibri"/>
                <w:b/>
                <w:bCs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CCEBE01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E1272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E1272B" w:rsidRPr="00E1272B" w14:paraId="1B22F02C" w14:textId="77777777" w:rsidTr="0021511A">
        <w:tc>
          <w:tcPr>
            <w:tcW w:w="3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48E54" w14:textId="77777777" w:rsidR="00E1272B" w:rsidRPr="00E1272B" w:rsidRDefault="00E1272B" w:rsidP="0021511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Age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510FE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sz w:val="22"/>
                <w:szCs w:val="22"/>
              </w:rPr>
              <w:t>41.26 vs. 42.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9D05E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i/>
                <w:iCs/>
                <w:sz w:val="22"/>
                <w:szCs w:val="22"/>
              </w:rPr>
              <w:t>t = –</w:t>
            </w:r>
            <w:r w:rsidRPr="00E1272B">
              <w:rPr>
                <w:rFonts w:ascii="Calibri" w:hAnsi="Calibri" w:cs="Calibri"/>
                <w:sz w:val="22"/>
                <w:szCs w:val="22"/>
              </w:rPr>
              <w:t>1.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B75CD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sz w:val="22"/>
                <w:szCs w:val="22"/>
              </w:rPr>
              <w:t>0.142</w:t>
            </w:r>
          </w:p>
        </w:tc>
      </w:tr>
      <w:tr w:rsidR="00E1272B" w:rsidRPr="00E1272B" w14:paraId="008F3133" w14:textId="77777777" w:rsidTr="0021511A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6649264" w14:textId="77777777" w:rsidR="00E1272B" w:rsidRPr="00E1272B" w:rsidRDefault="00E1272B" w:rsidP="0021511A">
            <w:pPr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sz w:val="22"/>
                <w:szCs w:val="22"/>
              </w:rPr>
              <w:t>Sex (</w:t>
            </w: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Female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</w:tcPr>
          <w:p w14:paraId="7B50DEF7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1272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.9 % vs. 56.1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86A55C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χ²</w:t>
            </w:r>
            <w:r w:rsidRPr="00E1272B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E1272B">
              <w:rPr>
                <w:rFonts w:ascii="Calibri" w:hAnsi="Calibri" w:cs="Calibri"/>
                <w:sz w:val="22"/>
                <w:szCs w:val="22"/>
              </w:rPr>
              <w:t>= 6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82AF63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b/>
                <w:bCs/>
                <w:sz w:val="22"/>
                <w:szCs w:val="22"/>
              </w:rPr>
              <w:t>0.011</w:t>
            </w:r>
            <w:r w:rsidRPr="00E1272B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E1272B" w:rsidRPr="00E1272B" w14:paraId="766928F4" w14:textId="77777777" w:rsidTr="0021511A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105F28E7" w14:textId="77777777" w:rsidR="00E1272B" w:rsidRPr="00E1272B" w:rsidRDefault="00E1272B" w:rsidP="0021511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Daily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 xml:space="preserve"> smoking statu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</w:tcPr>
          <w:p w14:paraId="2DB0E250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1272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.4 % vs. 14.3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E6E579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χ² = </w:t>
            </w:r>
            <w:r w:rsidRPr="00E1272B">
              <w:rPr>
                <w:rFonts w:ascii="Calibri" w:eastAsia="Times New Roman" w:hAnsi="Calibri" w:cs="Calibri"/>
                <w:sz w:val="22"/>
                <w:szCs w:val="22"/>
              </w:rPr>
              <w:t>5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FE4350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b/>
                <w:bCs/>
                <w:sz w:val="22"/>
                <w:szCs w:val="22"/>
              </w:rPr>
              <w:t>0.016</w:t>
            </w:r>
            <w:r w:rsidRPr="00E1272B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E1272B" w:rsidRPr="00E1272B" w14:paraId="6A15D808" w14:textId="77777777" w:rsidTr="0021511A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B551120" w14:textId="77777777" w:rsidR="00E1272B" w:rsidRPr="00E1272B" w:rsidRDefault="00E1272B" w:rsidP="0021511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Physical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activity</w:t>
            </w:r>
            <w:proofErr w:type="spellEnd"/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</w:tcPr>
          <w:p w14:paraId="497ED576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1272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85 vs. 9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CFEBBB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  <w:r w:rsidRPr="00E1272B">
              <w:rPr>
                <w:rFonts w:ascii="Calibri" w:hAnsi="Calibri" w:cs="Calibri"/>
                <w:sz w:val="22"/>
                <w:szCs w:val="22"/>
              </w:rPr>
              <w:t xml:space="preserve"> = –1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9332EF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sz w:val="22"/>
                <w:szCs w:val="22"/>
              </w:rPr>
              <w:t>0.062</w:t>
            </w:r>
          </w:p>
        </w:tc>
      </w:tr>
      <w:tr w:rsidR="00E1272B" w:rsidRPr="00E1272B" w14:paraId="0B44712E" w14:textId="77777777" w:rsidTr="0021511A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630DA99C" w14:textId="77777777" w:rsidR="00E1272B" w:rsidRPr="00E1272B" w:rsidRDefault="00E1272B" w:rsidP="0021511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Alcohol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consumption</w:t>
            </w:r>
            <w:proofErr w:type="spellEnd"/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</w:tcPr>
          <w:p w14:paraId="1E30A56F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1272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 vs. 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474C0B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  <w:r w:rsidRPr="00E1272B">
              <w:rPr>
                <w:rFonts w:ascii="Calibri" w:hAnsi="Calibri" w:cs="Calibri"/>
                <w:sz w:val="22"/>
                <w:szCs w:val="22"/>
              </w:rPr>
              <w:t xml:space="preserve"> = 1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3D2F18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sz w:val="22"/>
                <w:szCs w:val="22"/>
              </w:rPr>
              <w:t>0.186</w:t>
            </w:r>
          </w:p>
        </w:tc>
      </w:tr>
      <w:tr w:rsidR="00E1272B" w:rsidRPr="00E1272B" w14:paraId="476B87D7" w14:textId="77777777" w:rsidTr="0021511A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BB6B3CC" w14:textId="77777777" w:rsidR="00E1272B" w:rsidRPr="00E1272B" w:rsidRDefault="00E1272B" w:rsidP="0021511A">
            <w:pPr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sz w:val="22"/>
                <w:szCs w:val="22"/>
              </w:rPr>
              <w:t>BMI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</w:tcPr>
          <w:p w14:paraId="0B1C7AE5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1272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.33 vs. 26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A3583D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  <w:r w:rsidRPr="00E1272B">
              <w:rPr>
                <w:rFonts w:ascii="Calibri" w:hAnsi="Calibri" w:cs="Calibri"/>
                <w:sz w:val="22"/>
                <w:szCs w:val="22"/>
              </w:rPr>
              <w:t xml:space="preserve"> = –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7D0D14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sz w:val="22"/>
                <w:szCs w:val="22"/>
              </w:rPr>
              <w:t>0.344</w:t>
            </w:r>
          </w:p>
        </w:tc>
      </w:tr>
      <w:tr w:rsidR="00E1272B" w:rsidRPr="00E1272B" w14:paraId="6950B61D" w14:textId="77777777" w:rsidTr="0021511A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03471934" w14:textId="77777777" w:rsidR="00E1272B" w:rsidRPr="00E1272B" w:rsidRDefault="00E1272B" w:rsidP="0021511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Cardiovascular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disease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 xml:space="preserve"> statu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</w:tcPr>
          <w:p w14:paraId="599E880D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1272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 % vs. 0.7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D6425A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χ² </w:t>
            </w:r>
            <w:r w:rsidRPr="00E1272B">
              <w:rPr>
                <w:rFonts w:ascii="Calibri" w:eastAsia="Times New Roman" w:hAnsi="Calibri" w:cs="Calibri"/>
                <w:sz w:val="22"/>
                <w:szCs w:val="22"/>
              </w:rPr>
              <w:t>&lt;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BC4932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</w:tr>
      <w:tr w:rsidR="00E1272B" w:rsidRPr="00E1272B" w14:paraId="6FE1A67C" w14:textId="77777777" w:rsidTr="0021511A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8676427" w14:textId="77777777" w:rsidR="00E1272B" w:rsidRPr="00E1272B" w:rsidRDefault="00E1272B" w:rsidP="0021511A">
            <w:pPr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sz w:val="22"/>
                <w:szCs w:val="22"/>
              </w:rPr>
              <w:t xml:space="preserve">Hypertension, </w:t>
            </w: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diagnosis</w:t>
            </w:r>
            <w:proofErr w:type="spellEnd"/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</w:tcPr>
          <w:p w14:paraId="117A2268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1272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.0 % vs. 9.1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86BB63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χ² </w:t>
            </w:r>
            <w:r w:rsidRPr="00E1272B">
              <w:rPr>
                <w:rFonts w:ascii="Calibri" w:eastAsia="Times New Roman" w:hAnsi="Calibri" w:cs="Calibri"/>
                <w:sz w:val="22"/>
                <w:szCs w:val="22"/>
              </w:rPr>
              <w:t>&lt;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CF8301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</w:tr>
      <w:tr w:rsidR="00E1272B" w:rsidRPr="00E1272B" w14:paraId="510198A1" w14:textId="77777777" w:rsidTr="0021511A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3EBCDD41" w14:textId="77777777" w:rsidR="00E1272B" w:rsidRPr="00E1272B" w:rsidRDefault="00E1272B" w:rsidP="0021511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Systolic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blood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pressure</w:t>
            </w:r>
            <w:proofErr w:type="spellEnd"/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</w:tcPr>
          <w:p w14:paraId="6E80EA57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1272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9.48 vs. 118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AB02BD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t </w:t>
            </w:r>
            <w:r w:rsidRPr="00E1272B">
              <w:rPr>
                <w:rFonts w:ascii="Calibri" w:hAnsi="Calibri" w:cs="Calibri"/>
                <w:sz w:val="22"/>
                <w:szCs w:val="22"/>
              </w:rPr>
              <w:t>= 0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950585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sz w:val="22"/>
                <w:szCs w:val="22"/>
              </w:rPr>
              <w:t>0.372</w:t>
            </w:r>
          </w:p>
        </w:tc>
      </w:tr>
      <w:tr w:rsidR="00E1272B" w:rsidRPr="00E1272B" w14:paraId="4EB44AB1" w14:textId="77777777" w:rsidTr="0021511A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4549461C" w14:textId="77777777" w:rsidR="00E1272B" w:rsidRPr="00E1272B" w:rsidRDefault="00E1272B" w:rsidP="0021511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Diastolic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blood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pressure</w:t>
            </w:r>
            <w:proofErr w:type="spellEnd"/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</w:tcPr>
          <w:p w14:paraId="2713700C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1272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5.26 vs. 74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BE47F7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  <w:r w:rsidRPr="00E1272B">
              <w:rPr>
                <w:rFonts w:ascii="Calibri" w:hAnsi="Calibri" w:cs="Calibri"/>
                <w:sz w:val="22"/>
                <w:szCs w:val="22"/>
              </w:rPr>
              <w:t xml:space="preserve"> = 0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DB8CC6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sz w:val="22"/>
                <w:szCs w:val="22"/>
              </w:rPr>
              <w:t>0.376</w:t>
            </w:r>
          </w:p>
        </w:tc>
      </w:tr>
      <w:tr w:rsidR="00E1272B" w:rsidRPr="00E1272B" w14:paraId="7E4DEEF5" w14:textId="77777777" w:rsidTr="0021511A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5A23C11" w14:textId="77777777" w:rsidR="00E1272B" w:rsidRPr="00E1272B" w:rsidRDefault="00E1272B" w:rsidP="0021511A">
            <w:pPr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sz w:val="22"/>
                <w:szCs w:val="22"/>
              </w:rPr>
              <w:t>Diabet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</w:tcPr>
          <w:p w14:paraId="6BE75B39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1272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9 % vs. 2.6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A38E13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χ²</w:t>
            </w:r>
            <w:r w:rsidRPr="00E1272B">
              <w:rPr>
                <w:rFonts w:ascii="Calibri" w:eastAsia="Times New Roman" w:hAnsi="Calibri" w:cs="Calibri"/>
                <w:sz w:val="22"/>
                <w:szCs w:val="22"/>
              </w:rPr>
              <w:t xml:space="preserve"> = 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8E25D4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sz w:val="22"/>
                <w:szCs w:val="22"/>
              </w:rPr>
              <w:t>0.504</w:t>
            </w:r>
          </w:p>
        </w:tc>
      </w:tr>
      <w:tr w:rsidR="00E1272B" w:rsidRPr="00E1272B" w14:paraId="5D0F0B19" w14:textId="77777777" w:rsidTr="0021511A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0ED52F02" w14:textId="77777777" w:rsidR="00E1272B" w:rsidRPr="00E1272B" w:rsidRDefault="00E1272B" w:rsidP="0021511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Gross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annual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annual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income</w:t>
            </w:r>
            <w:proofErr w:type="spellEnd"/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</w:tcPr>
          <w:p w14:paraId="237918E6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1272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38 vs. 7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BCF9BB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  <w:r w:rsidRPr="00E1272B">
              <w:rPr>
                <w:rFonts w:ascii="Calibri" w:hAnsi="Calibri" w:cs="Calibri"/>
                <w:sz w:val="22"/>
                <w:szCs w:val="22"/>
              </w:rPr>
              <w:t xml:space="preserve"> = 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C57465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sz w:val="22"/>
                <w:szCs w:val="22"/>
              </w:rPr>
              <w:t>0.934</w:t>
            </w:r>
          </w:p>
        </w:tc>
      </w:tr>
      <w:tr w:rsidR="00E1272B" w:rsidRPr="00E1272B" w14:paraId="627233BE" w14:textId="77777777" w:rsidTr="0021511A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529B811" w14:textId="77777777" w:rsidR="00E1272B" w:rsidRPr="00E1272B" w:rsidRDefault="00E1272B" w:rsidP="0021511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1272B">
              <w:rPr>
                <w:rFonts w:ascii="Calibri" w:hAnsi="Calibri" w:cs="Calibri"/>
                <w:sz w:val="22"/>
                <w:szCs w:val="22"/>
                <w:lang w:val="en-US"/>
              </w:rPr>
              <w:t>Years of educatio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</w:tcPr>
          <w:p w14:paraId="4C8732ED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1272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.47 vs. 15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B98443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  <w:r w:rsidRPr="00E1272B">
              <w:rPr>
                <w:rFonts w:ascii="Calibri" w:hAnsi="Calibri" w:cs="Calibri"/>
                <w:sz w:val="22"/>
                <w:szCs w:val="22"/>
              </w:rPr>
              <w:t xml:space="preserve"> = 0.7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13FA32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sz w:val="22"/>
                <w:szCs w:val="22"/>
              </w:rPr>
              <w:t>0.475</w:t>
            </w:r>
          </w:p>
        </w:tc>
      </w:tr>
      <w:tr w:rsidR="00E1272B" w:rsidRPr="00E1272B" w14:paraId="69818DC4" w14:textId="77777777" w:rsidTr="0021511A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5237E939" w14:textId="77777777" w:rsidR="00E1272B" w:rsidRPr="00E1272B" w:rsidRDefault="00E1272B" w:rsidP="0021511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Irregular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working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hours</w:t>
            </w:r>
            <w:proofErr w:type="spellEnd"/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</w:tcPr>
          <w:p w14:paraId="45FB0A72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1272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.2 % vs. 31.1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CC8FFB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χ²</w:t>
            </w:r>
            <w:r w:rsidRPr="00E1272B">
              <w:rPr>
                <w:rFonts w:ascii="Calibri" w:eastAsia="Times New Roman" w:hAnsi="Calibri" w:cs="Calibri"/>
                <w:sz w:val="22"/>
                <w:szCs w:val="22"/>
              </w:rPr>
              <w:t xml:space="preserve"> = 1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BC5E7C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sz w:val="22"/>
                <w:szCs w:val="22"/>
              </w:rPr>
              <w:t>0.288</w:t>
            </w:r>
          </w:p>
        </w:tc>
      </w:tr>
      <w:tr w:rsidR="00E1272B" w:rsidRPr="00E1272B" w14:paraId="2B038AEB" w14:textId="77777777" w:rsidTr="0021511A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2A28866D" w14:textId="77777777" w:rsidR="00E1272B" w:rsidRPr="00E1272B" w:rsidRDefault="00E1272B" w:rsidP="0021511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Jenkins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Sleep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Scale</w:t>
            </w:r>
            <w:proofErr w:type="spellEnd"/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</w:tcPr>
          <w:p w14:paraId="6FB9BE7D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1272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34 vs. 2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CDB8C5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  <w:r w:rsidRPr="00E1272B">
              <w:rPr>
                <w:rFonts w:ascii="Calibri" w:hAnsi="Calibri" w:cs="Calibri"/>
                <w:sz w:val="22"/>
                <w:szCs w:val="22"/>
              </w:rPr>
              <w:t xml:space="preserve"> = 2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36450B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b/>
                <w:bCs/>
                <w:sz w:val="22"/>
                <w:szCs w:val="22"/>
              </w:rPr>
              <w:t>0.043</w:t>
            </w:r>
            <w:r w:rsidRPr="00E1272B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E1272B" w:rsidRPr="00E1272B" w14:paraId="3DEE6D62" w14:textId="77777777" w:rsidTr="0021511A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41F51DA2" w14:textId="77777777" w:rsidR="00E1272B" w:rsidRPr="00E1272B" w:rsidRDefault="00E1272B" w:rsidP="0021511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Epworth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Sleepines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Scale</w:t>
            </w:r>
            <w:proofErr w:type="spellEnd"/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</w:tcPr>
          <w:p w14:paraId="737E9588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1272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 vs. 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3B7FC3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  <w:r w:rsidRPr="00E1272B">
              <w:rPr>
                <w:rFonts w:ascii="Calibri" w:hAnsi="Calibri" w:cs="Calibri"/>
                <w:sz w:val="22"/>
                <w:szCs w:val="22"/>
              </w:rPr>
              <w:t xml:space="preserve"> = –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A13155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sz w:val="22"/>
                <w:szCs w:val="22"/>
              </w:rPr>
              <w:t>0.529</w:t>
            </w:r>
          </w:p>
        </w:tc>
      </w:tr>
      <w:tr w:rsidR="00E1272B" w:rsidRPr="00E1272B" w14:paraId="3EE11D48" w14:textId="77777777" w:rsidTr="0021511A"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</w:tcPr>
          <w:p w14:paraId="7EE72AD4" w14:textId="77777777" w:rsidR="00E1272B" w:rsidRPr="00E1272B" w:rsidRDefault="00E1272B" w:rsidP="0021511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Sleep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deprivation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score</w:t>
            </w:r>
            <w:proofErr w:type="spellEnd"/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</w:tcPr>
          <w:p w14:paraId="05630C3E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1272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8 vs. 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D9585A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  <w:r w:rsidRPr="00E1272B">
              <w:rPr>
                <w:rFonts w:ascii="Calibri" w:hAnsi="Calibri" w:cs="Calibri"/>
                <w:sz w:val="22"/>
                <w:szCs w:val="22"/>
              </w:rPr>
              <w:t xml:space="preserve"> = 1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1F4685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sz w:val="22"/>
                <w:szCs w:val="22"/>
              </w:rPr>
              <w:t>0.155</w:t>
            </w:r>
          </w:p>
        </w:tc>
      </w:tr>
      <w:tr w:rsidR="00E1272B" w:rsidRPr="00E1272B" w14:paraId="0A31B31A" w14:textId="77777777" w:rsidTr="0021511A"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D1923" w14:textId="77777777" w:rsidR="00E1272B" w:rsidRPr="00E1272B" w:rsidRDefault="00E1272B" w:rsidP="0021511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Circadian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rhythm</w:t>
            </w:r>
            <w:proofErr w:type="spellEnd"/>
            <w:r w:rsidRPr="00E127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1272B">
              <w:rPr>
                <w:rFonts w:ascii="Calibri" w:hAnsi="Calibri" w:cs="Calibri"/>
                <w:sz w:val="22"/>
                <w:szCs w:val="22"/>
              </w:rPr>
              <w:t>lateness</w:t>
            </w:r>
            <w:proofErr w:type="spellEnd"/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A4695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1272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20 vs. 2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28710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  <w:r w:rsidRPr="00E1272B">
              <w:rPr>
                <w:rFonts w:ascii="Calibri" w:hAnsi="Calibri" w:cs="Calibri"/>
                <w:sz w:val="22"/>
                <w:szCs w:val="22"/>
              </w:rPr>
              <w:t xml:space="preserve"> = 1.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44EDA" w14:textId="77777777" w:rsidR="00E1272B" w:rsidRPr="00E1272B" w:rsidRDefault="00E1272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72B">
              <w:rPr>
                <w:rFonts w:ascii="Calibri" w:hAnsi="Calibri" w:cs="Calibri"/>
                <w:sz w:val="22"/>
                <w:szCs w:val="22"/>
              </w:rPr>
              <w:t>0.224</w:t>
            </w:r>
          </w:p>
        </w:tc>
      </w:tr>
    </w:tbl>
    <w:p w14:paraId="6EF93D38" w14:textId="77777777" w:rsidR="00A61AFA" w:rsidRDefault="00A61AFA" w:rsidP="00E1272B">
      <w:pPr>
        <w:spacing w:line="360" w:lineRule="auto"/>
        <w:rPr>
          <w:lang w:val="en-US"/>
        </w:rPr>
      </w:pPr>
    </w:p>
    <w:p w14:paraId="25CBB438" w14:textId="77777777" w:rsidR="00E1272B" w:rsidRDefault="00E1272B" w:rsidP="00E1272B">
      <w:pPr>
        <w:spacing w:line="360" w:lineRule="auto"/>
        <w:rPr>
          <w:lang w:val="en-US"/>
        </w:rPr>
      </w:pPr>
    </w:p>
    <w:p w14:paraId="12CD8EB4" w14:textId="77777777" w:rsidR="00E1272B" w:rsidRDefault="00E1272B" w:rsidP="00E1272B">
      <w:pPr>
        <w:spacing w:line="360" w:lineRule="auto"/>
        <w:rPr>
          <w:lang w:val="en-US"/>
        </w:rPr>
      </w:pPr>
    </w:p>
    <w:p w14:paraId="72E8585E" w14:textId="77777777" w:rsidR="00E1272B" w:rsidRDefault="00E1272B" w:rsidP="00E1272B">
      <w:pPr>
        <w:spacing w:line="360" w:lineRule="auto"/>
        <w:rPr>
          <w:lang w:val="en-US"/>
        </w:rPr>
      </w:pPr>
    </w:p>
    <w:p w14:paraId="56930B34" w14:textId="77777777" w:rsidR="00E1272B" w:rsidRDefault="00E1272B" w:rsidP="00E1272B">
      <w:pPr>
        <w:spacing w:line="360" w:lineRule="auto"/>
        <w:rPr>
          <w:lang w:val="en-US"/>
        </w:rPr>
      </w:pPr>
    </w:p>
    <w:p w14:paraId="6221A9DF" w14:textId="77777777" w:rsidR="00E1272B" w:rsidRDefault="00E1272B" w:rsidP="00E1272B">
      <w:pPr>
        <w:spacing w:line="360" w:lineRule="auto"/>
        <w:rPr>
          <w:lang w:val="en-US"/>
        </w:rPr>
      </w:pPr>
    </w:p>
    <w:p w14:paraId="43F02CAD" w14:textId="77777777" w:rsidR="00475CDB" w:rsidRDefault="00475CDB" w:rsidP="00E1272B">
      <w:pPr>
        <w:spacing w:line="360" w:lineRule="auto"/>
        <w:rPr>
          <w:lang w:val="en-US"/>
        </w:rPr>
      </w:pPr>
    </w:p>
    <w:p w14:paraId="3207F6AF" w14:textId="77777777" w:rsidR="00A61AFA" w:rsidRDefault="00A61AFA" w:rsidP="00E1272B">
      <w:pPr>
        <w:spacing w:line="360" w:lineRule="auto"/>
        <w:rPr>
          <w:lang w:val="en-US"/>
        </w:rPr>
        <w:sectPr w:rsidR="00A61AFA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0AC95F2B" w14:textId="5CAA50FE" w:rsidR="00A61AFA" w:rsidRPr="00424D87" w:rsidRDefault="00A61AFA" w:rsidP="00A61AF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424D87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424D87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 xml:space="preserve">2. </w:t>
      </w:r>
    </w:p>
    <w:p w14:paraId="4CFA98E6" w14:textId="6FEEC169" w:rsidR="00A61AFA" w:rsidRPr="00A61AFA" w:rsidRDefault="00A61AFA" w:rsidP="00E1272B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Sensitivity analyses using principal component (PC) based epigenetic clocks and Hannum and Horvath clock derivatives. </w:t>
      </w:r>
    </w:p>
    <w:p w14:paraId="5CA7B539" w14:textId="77777777" w:rsidR="00A61AFA" w:rsidRDefault="00A61AFA" w:rsidP="00E1272B">
      <w:pPr>
        <w:spacing w:line="360" w:lineRule="auto"/>
        <w:rPr>
          <w:lang w:val="en-US"/>
        </w:rPr>
      </w:pPr>
    </w:p>
    <w:tbl>
      <w:tblPr>
        <w:tblStyle w:val="TaulukkoRuudukko"/>
        <w:tblW w:w="1518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733"/>
        <w:gridCol w:w="252"/>
        <w:gridCol w:w="236"/>
        <w:gridCol w:w="469"/>
        <w:gridCol w:w="1279"/>
        <w:gridCol w:w="579"/>
        <w:gridCol w:w="271"/>
        <w:gridCol w:w="12"/>
        <w:gridCol w:w="272"/>
        <w:gridCol w:w="12"/>
        <w:gridCol w:w="236"/>
        <w:gridCol w:w="461"/>
        <w:gridCol w:w="1275"/>
        <w:gridCol w:w="579"/>
        <w:gridCol w:w="272"/>
        <w:gridCol w:w="12"/>
        <w:gridCol w:w="224"/>
        <w:gridCol w:w="12"/>
        <w:gridCol w:w="236"/>
        <w:gridCol w:w="508"/>
        <w:gridCol w:w="1418"/>
        <w:gridCol w:w="579"/>
        <w:gridCol w:w="271"/>
        <w:gridCol w:w="12"/>
        <w:gridCol w:w="224"/>
        <w:gridCol w:w="12"/>
        <w:gridCol w:w="236"/>
        <w:gridCol w:w="508"/>
        <w:gridCol w:w="1560"/>
        <w:gridCol w:w="720"/>
        <w:gridCol w:w="414"/>
        <w:gridCol w:w="12"/>
        <w:gridCol w:w="272"/>
        <w:gridCol w:w="12"/>
      </w:tblGrid>
      <w:tr w:rsidR="00A61AFA" w:rsidRPr="00A570A7" w14:paraId="6322B171" w14:textId="77777777" w:rsidTr="0021511A">
        <w:trPr>
          <w:trHeight w:val="577"/>
        </w:trPr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2FD18" w14:textId="77777777" w:rsidR="00A61AFA" w:rsidRPr="00475CDB" w:rsidRDefault="00A61AFA" w:rsidP="0021511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46932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47715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94B41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Insomnia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8C25F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59478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DB741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C1599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Sleep</w:t>
            </w:r>
            <w:proofErr w:type="spellEnd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deprivation</w:t>
            </w:r>
            <w:proofErr w:type="spellEnd"/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57862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80D5B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56062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F60E6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Circadian</w:t>
            </w:r>
            <w:proofErr w:type="spellEnd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rhythm</w:t>
            </w:r>
            <w:proofErr w:type="spellEnd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lateness</w:t>
            </w:r>
            <w:proofErr w:type="spellEnd"/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53478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A9C10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1DBB1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5F2E3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Sleep</w:t>
            </w:r>
            <w:proofErr w:type="spellEnd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pnea </w:t>
            </w:r>
            <w:proofErr w:type="spellStart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symptoms</w:t>
            </w:r>
            <w:proofErr w:type="spellEnd"/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3C349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792AC" w14:textId="77777777" w:rsidR="00A61AFA" w:rsidRPr="00A570A7" w:rsidRDefault="00A61AFA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A61AFA" w14:paraId="636AB8CE" w14:textId="77777777" w:rsidTr="0021511A">
        <w:trPr>
          <w:gridAfter w:val="1"/>
          <w:wAfter w:w="12" w:type="dxa"/>
          <w:trHeight w:val="418"/>
        </w:trPr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E178A" w14:textId="77777777" w:rsidR="00A61AFA" w:rsidRPr="00475CDB" w:rsidRDefault="00A61AFA" w:rsidP="002151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9DAA7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62A7C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eastAsia="Symbol" w:hAnsi="Calibri" w:cs="Calibri"/>
                <w:b/>
                <w:bCs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8AD84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(95 % CI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56BF5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6B6906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8EEE8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eastAsia="Symbol" w:hAnsi="Calibri" w:cs="Calibri"/>
                <w:b/>
                <w:bCs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2316B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(95 % CI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EA85F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DF776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B577D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eastAsia="Symbol" w:hAnsi="Calibri" w:cs="Calibri"/>
                <w:b/>
                <w:bCs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8265B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(95 % CI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469FF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3158F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ED216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eastAsia="Symbol" w:hAnsi="Calibri" w:cs="Calibri"/>
                <w:b/>
                <w:bCs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E663E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(95 % CI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5209B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0AA1C" w14:textId="77777777" w:rsidR="00A61AFA" w:rsidRDefault="00A61AFA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A61AFA" w:rsidRPr="00A570A7" w14:paraId="36CBD096" w14:textId="77777777" w:rsidTr="0021511A">
        <w:trPr>
          <w:gridAfter w:val="1"/>
          <w:wAfter w:w="12" w:type="dxa"/>
        </w:trPr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09F5D" w14:textId="77777777" w:rsidR="00A61AFA" w:rsidRPr="00475CDB" w:rsidRDefault="00A61AFA" w:rsidP="002151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E752D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1F048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B9EB8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4EB44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241D6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44FB5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2CFF5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0D7EC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8647C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3A42B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DC529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190EE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1EEE7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6D1BD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8ED85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CD816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ABCDA" w14:textId="77777777" w:rsidR="00A61AFA" w:rsidRPr="00A570A7" w:rsidRDefault="00A61AFA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A61AFA" w:rsidRPr="00A570A7" w14:paraId="00548345" w14:textId="77777777" w:rsidTr="0021511A">
        <w:trPr>
          <w:gridAfter w:val="1"/>
          <w:wAfter w:w="12" w:type="dxa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440DD8B8" w14:textId="77777777" w:rsidR="00A61AFA" w:rsidRPr="00475CDB" w:rsidRDefault="00A61AFA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AgeDevPC</w:t>
            </w:r>
            <w:r w:rsidRPr="00475CDB">
              <w:rPr>
                <w:rFonts w:ascii="Calibri" w:hAnsi="Calibri" w:cs="Calibri"/>
                <w:sz w:val="22"/>
                <w:szCs w:val="22"/>
                <w:vertAlign w:val="subscript"/>
              </w:rPr>
              <w:t>Pheno</w:t>
            </w:r>
            <w:proofErr w:type="spellEnd"/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23FD698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8778F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3AF89D5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29, 0.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784E5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65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24134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4C0CAE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8F502D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14, 0.4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37409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33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7651E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3F26A8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BAF77D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53, 0.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544EF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26C73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A759A2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267E3C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00, 0.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58A3A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053</w:t>
            </w:r>
          </w:p>
          <w:p w14:paraId="7D54C961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E872C" w14:textId="77777777" w:rsidR="00A61AFA" w:rsidRPr="00A570A7" w:rsidRDefault="00A61AFA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A61AFA" w:rsidRPr="00A570A7" w14:paraId="7C13DB99" w14:textId="77777777" w:rsidTr="0021511A">
        <w:trPr>
          <w:gridAfter w:val="1"/>
          <w:wAfter w:w="12" w:type="dxa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453CB134" w14:textId="77777777" w:rsidR="00A61AFA" w:rsidRPr="00475CDB" w:rsidRDefault="00A61AFA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AgeDevPC</w:t>
            </w:r>
            <w:r w:rsidRPr="00475CDB">
              <w:rPr>
                <w:rFonts w:ascii="Calibri" w:hAnsi="Calibri" w:cs="Calibri"/>
                <w:sz w:val="22"/>
                <w:szCs w:val="22"/>
                <w:vertAlign w:val="subscript"/>
              </w:rPr>
              <w:t>Grim</w:t>
            </w:r>
            <w:proofErr w:type="spellEnd"/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466E824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4838C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6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B975CDC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01, 0.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25D4F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079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525D11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C925F3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C1ADC6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04, 0.2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45E3E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13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05E25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F88150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85CC08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23, 0.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10CF3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49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A890A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B81867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8D041B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22, 0.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34DBD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4.44e-7*</w:t>
            </w:r>
          </w:p>
          <w:p w14:paraId="6F29FB89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A3B998" w14:textId="77777777" w:rsidR="00A61AFA" w:rsidRPr="00A570A7" w:rsidRDefault="00A61AFA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A61AFA" w:rsidRPr="00A570A7" w14:paraId="2B1FDB14" w14:textId="77777777" w:rsidTr="0021511A">
        <w:trPr>
          <w:gridAfter w:val="1"/>
          <w:wAfter w:w="12" w:type="dxa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20DC858E" w14:textId="77777777" w:rsidR="00A61AFA" w:rsidRPr="00475CDB" w:rsidRDefault="00A61AFA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AgeDevPC</w:t>
            </w:r>
            <w:r w:rsidRPr="00475CDB">
              <w:rPr>
                <w:rFonts w:ascii="Calibri" w:hAnsi="Calibri" w:cs="Calibri"/>
                <w:sz w:val="22"/>
                <w:szCs w:val="22"/>
                <w:vertAlign w:val="subscript"/>
              </w:rPr>
              <w:t>Hannum</w:t>
            </w:r>
            <w:proofErr w:type="spellEnd"/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6FC4D8F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850E6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3845B41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21, 0.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D7BF9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654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9AB24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A759F2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3278E5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11, 0.3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4DD2D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35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60E72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54F212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D78165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34, 0.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BC5E7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27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3E9F5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A3614D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D8A635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13, 0.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D13EC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577</w:t>
            </w:r>
          </w:p>
          <w:p w14:paraId="3FA22850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16E43" w14:textId="77777777" w:rsidR="00A61AFA" w:rsidRPr="00A570A7" w:rsidRDefault="00A61AFA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A61AFA" w:rsidRPr="00A570A7" w14:paraId="750F247E" w14:textId="77777777" w:rsidTr="0021511A">
        <w:trPr>
          <w:gridAfter w:val="1"/>
          <w:wAfter w:w="12" w:type="dxa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002466D6" w14:textId="77777777" w:rsidR="00A61AFA" w:rsidRPr="00475CDB" w:rsidRDefault="00A61AFA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AgeDevPC</w:t>
            </w:r>
            <w:r w:rsidRPr="00475CDB">
              <w:rPr>
                <w:rFonts w:ascii="Calibri" w:hAnsi="Calibri" w:cs="Calibri"/>
                <w:sz w:val="22"/>
                <w:szCs w:val="22"/>
                <w:vertAlign w:val="subscript"/>
              </w:rPr>
              <w:t>Horvath</w:t>
            </w:r>
            <w:proofErr w:type="spellEnd"/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F89C7AF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E30EF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268170D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24, 0.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90BB1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514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24118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980D9D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4EF5FC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10, 0.3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F95FE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29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A1C20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C5ABD9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5E94D3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29, 0.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03931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62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F0522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14DE9E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AD1137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11, 0.2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A3F34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382</w:t>
            </w:r>
          </w:p>
          <w:p w14:paraId="01D767AA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099F5" w14:textId="77777777" w:rsidR="00A61AFA" w:rsidRPr="00A570A7" w:rsidRDefault="00A61AFA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A61AFA" w:rsidRPr="00A570A7" w14:paraId="743CF03D" w14:textId="77777777" w:rsidTr="0021511A">
        <w:trPr>
          <w:gridAfter w:val="1"/>
          <w:wAfter w:w="12" w:type="dxa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60F7FA78" w14:textId="77777777" w:rsidR="00A61AFA" w:rsidRPr="00475CDB" w:rsidRDefault="00A61AFA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IEAA</w:t>
            </w:r>
            <w:r w:rsidRPr="00475CDB">
              <w:rPr>
                <w:rFonts w:ascii="Calibri" w:hAnsi="Calibri" w:cs="Calibri"/>
                <w:sz w:val="22"/>
                <w:szCs w:val="22"/>
                <w:vertAlign w:val="subscript"/>
              </w:rPr>
              <w:t>Hannum</w:t>
            </w:r>
            <w:proofErr w:type="spellEnd"/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450C1CF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7F179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C678F8B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21, 0.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A8024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933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2CB34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0A79D5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F0C874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32, 0.4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6EF71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80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5CB211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28254C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2B9678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23, 0.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86CD5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67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40F28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B63B09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03A960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34,0.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85B14D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452</w:t>
            </w:r>
          </w:p>
          <w:p w14:paraId="06EFA055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689B0" w14:textId="77777777" w:rsidR="00A61AFA" w:rsidRPr="00A570A7" w:rsidRDefault="00A61AFA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A61AFA" w:rsidRPr="00A570A7" w14:paraId="023E729B" w14:textId="77777777" w:rsidTr="0021511A">
        <w:trPr>
          <w:gridAfter w:val="1"/>
          <w:wAfter w:w="12" w:type="dxa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60D9430D" w14:textId="77777777" w:rsidR="00A61AFA" w:rsidRPr="00475CDB" w:rsidRDefault="00A61AFA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IEAA</w:t>
            </w:r>
            <w:r w:rsidRPr="00475CDB">
              <w:rPr>
                <w:rFonts w:ascii="Calibri" w:hAnsi="Calibri" w:cs="Calibri"/>
                <w:sz w:val="22"/>
                <w:szCs w:val="22"/>
                <w:vertAlign w:val="subscript"/>
              </w:rPr>
              <w:t>Horvath</w:t>
            </w:r>
            <w:proofErr w:type="spellEnd"/>
          </w:p>
          <w:p w14:paraId="09EE4356" w14:textId="77777777" w:rsidR="00A61AFA" w:rsidRPr="00475CDB" w:rsidRDefault="00A61AFA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499E627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F2A93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9B14363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14, 0.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2FBB7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490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F71A7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27C2CD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68EF9D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08, 0.8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D3C44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0.018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DDB91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9CFB80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6955B0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36, 0.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901E7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16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AC0E6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E72A6C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53363E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2,0.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4CD87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33*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D8830" w14:textId="77777777" w:rsidR="00A61AFA" w:rsidRPr="00A570A7" w:rsidRDefault="00A61AFA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A61AFA" w:rsidRPr="00A570A7" w14:paraId="7DFA6A5B" w14:textId="77777777" w:rsidTr="0021511A">
        <w:trPr>
          <w:gridAfter w:val="1"/>
          <w:wAfter w:w="12" w:type="dxa"/>
        </w:trPr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F5DA1" w14:textId="77777777" w:rsidR="00A61AFA" w:rsidRPr="00475CDB" w:rsidRDefault="00A61AFA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EEAA</w:t>
            </w:r>
            <w:r w:rsidRPr="00475CDB">
              <w:rPr>
                <w:rFonts w:ascii="Calibri" w:hAnsi="Calibri" w:cs="Calibri"/>
                <w:sz w:val="22"/>
                <w:szCs w:val="22"/>
                <w:vertAlign w:val="subscript"/>
              </w:rPr>
              <w:t>Hannum</w:t>
            </w:r>
            <w:proofErr w:type="spellEnd"/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7C19B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B392A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CE2A4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37, 0.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F7402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490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2670A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7BD35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2542D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51, 0.4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4057B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94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3364B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6C9B0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45B1A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27, 0.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7B929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91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6FCAA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7C407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808D9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39,0.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85189" w14:textId="77777777" w:rsidR="00A61AFA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728</w:t>
            </w:r>
          </w:p>
          <w:p w14:paraId="411CD367" w14:textId="77777777" w:rsidR="00A61AFA" w:rsidRPr="00475CDB" w:rsidRDefault="00A61AFA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70012" w14:textId="77777777" w:rsidR="00A61AFA" w:rsidRPr="00A570A7" w:rsidRDefault="00A61AFA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A61AFA" w:rsidRPr="006E06A0" w14:paraId="5BBDFF5D" w14:textId="77777777" w:rsidTr="0021511A">
        <w:trPr>
          <w:gridAfter w:val="1"/>
          <w:wAfter w:w="12" w:type="dxa"/>
        </w:trPr>
        <w:tc>
          <w:tcPr>
            <w:tcW w:w="14884" w:type="dxa"/>
            <w:gridSpan w:val="3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CF31A1" w14:textId="77777777" w:rsidR="00A61AFA" w:rsidRDefault="00A61AFA" w:rsidP="002151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C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 based epigenetic clocks, the Hannum clock derivatives (</w:t>
            </w:r>
            <w:proofErr w:type="spellStart"/>
            <w:r w:rsidRPr="00475C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AA</w:t>
            </w:r>
            <w:r w:rsidRPr="00475CD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Hannum</w:t>
            </w:r>
            <w:proofErr w:type="spellEnd"/>
            <w:r w:rsidRPr="00475C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75C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AA</w:t>
            </w:r>
            <w:r w:rsidRPr="00475CD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Hannum</w:t>
            </w:r>
            <w:proofErr w:type="spellEnd"/>
            <w:r w:rsidRPr="00475C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nd the Horvath clock derivative (</w:t>
            </w:r>
            <w:proofErr w:type="spellStart"/>
            <w:r w:rsidRPr="00475C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AA</w:t>
            </w:r>
            <w:r w:rsidRPr="00475CD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Horvath</w:t>
            </w:r>
            <w:proofErr w:type="spellEnd"/>
            <w:r w:rsidRPr="00475C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were predicted in the regression models using sleep measures. The models were adjusted for array type, sex and smoking status.</w:t>
            </w:r>
          </w:p>
          <w:p w14:paraId="49AF97AC" w14:textId="77777777" w:rsidR="00A61AFA" w:rsidRPr="00475CDB" w:rsidRDefault="00A61AFA" w:rsidP="0021511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A8570" w14:textId="77777777" w:rsidR="00A61AFA" w:rsidRPr="00267F29" w:rsidRDefault="00A61AFA" w:rsidP="0021511A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14:paraId="3D37D910" w14:textId="77777777" w:rsidR="00A61AFA" w:rsidRDefault="00A61AFA" w:rsidP="00E1272B">
      <w:pPr>
        <w:spacing w:line="360" w:lineRule="auto"/>
        <w:rPr>
          <w:lang w:val="en-US"/>
        </w:rPr>
      </w:pPr>
    </w:p>
    <w:p w14:paraId="6457B083" w14:textId="77777777" w:rsidR="00A61AFA" w:rsidRDefault="00A61AFA" w:rsidP="00E1272B">
      <w:pPr>
        <w:spacing w:line="360" w:lineRule="auto"/>
        <w:rPr>
          <w:lang w:val="en-US"/>
        </w:rPr>
      </w:pPr>
    </w:p>
    <w:p w14:paraId="223F3B3C" w14:textId="77777777" w:rsidR="00A61AFA" w:rsidRDefault="00A61AFA" w:rsidP="00E1272B">
      <w:pPr>
        <w:spacing w:line="360" w:lineRule="auto"/>
        <w:rPr>
          <w:lang w:val="en-US"/>
        </w:rPr>
      </w:pPr>
    </w:p>
    <w:p w14:paraId="412DF235" w14:textId="77777777" w:rsidR="00A61AFA" w:rsidRDefault="00A61AFA" w:rsidP="00E1272B">
      <w:pPr>
        <w:spacing w:line="360" w:lineRule="auto"/>
        <w:rPr>
          <w:lang w:val="en-US"/>
        </w:rPr>
      </w:pPr>
    </w:p>
    <w:p w14:paraId="2BFF081A" w14:textId="77777777" w:rsidR="00A61AFA" w:rsidRDefault="00A61AFA" w:rsidP="00E1272B">
      <w:pPr>
        <w:spacing w:line="360" w:lineRule="auto"/>
        <w:rPr>
          <w:lang w:val="en-US"/>
        </w:rPr>
      </w:pPr>
    </w:p>
    <w:p w14:paraId="37BAF80E" w14:textId="77777777" w:rsidR="00A61AFA" w:rsidRDefault="00A61AFA" w:rsidP="00E1272B">
      <w:pPr>
        <w:spacing w:line="360" w:lineRule="auto"/>
        <w:rPr>
          <w:lang w:val="en-US"/>
        </w:rPr>
      </w:pPr>
    </w:p>
    <w:p w14:paraId="269CB9DC" w14:textId="77777777" w:rsidR="00A61AFA" w:rsidRDefault="00A61AFA" w:rsidP="00E1272B">
      <w:pPr>
        <w:spacing w:line="360" w:lineRule="auto"/>
        <w:rPr>
          <w:lang w:val="en-US"/>
        </w:rPr>
      </w:pPr>
    </w:p>
    <w:p w14:paraId="2B6AF704" w14:textId="77777777" w:rsidR="00475CDB" w:rsidRDefault="00475CDB" w:rsidP="00E1272B">
      <w:pPr>
        <w:spacing w:line="360" w:lineRule="auto"/>
        <w:rPr>
          <w:lang w:val="en-US"/>
        </w:rPr>
      </w:pPr>
    </w:p>
    <w:p w14:paraId="7F793942" w14:textId="3E2E2D01" w:rsidR="00475CDB" w:rsidRPr="00424D87" w:rsidRDefault="00475CDB" w:rsidP="00475CD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424D87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424D87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A61AFA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4A249603" w14:textId="595D8843" w:rsidR="00475CDB" w:rsidRDefault="00475CDB" w:rsidP="00E1272B">
      <w:pPr>
        <w:spacing w:line="360" w:lineRule="auto"/>
        <w:rPr>
          <w:i/>
          <w:iCs/>
          <w:lang w:val="en-US"/>
        </w:rPr>
      </w:pPr>
      <w:r w:rsidRPr="00424D87">
        <w:rPr>
          <w:rFonts w:ascii="Times New Roman" w:hAnsi="Times New Roman" w:cs="Times New Roman"/>
          <w:i/>
          <w:iCs/>
          <w:lang w:val="en-US"/>
        </w:rPr>
        <w:t>Results of regression analyses when predicting epigenetic ageing measures by the quadratic sleep deprivation term.</w:t>
      </w:r>
      <w:r w:rsidRPr="00090E2A">
        <w:rPr>
          <w:rFonts w:ascii="Times New Roman" w:hAnsi="Times New Roman" w:cs="Times New Roman"/>
          <w:i/>
          <w:iCs/>
          <w:lang w:val="en-US"/>
        </w:rPr>
        <w:t xml:space="preserve"> </w:t>
      </w:r>
    </w:p>
    <w:p w14:paraId="0A95558C" w14:textId="77777777" w:rsidR="00475CDB" w:rsidRPr="00475CDB" w:rsidRDefault="00475CDB" w:rsidP="00E1272B">
      <w:pPr>
        <w:spacing w:line="360" w:lineRule="auto"/>
        <w:rPr>
          <w:i/>
          <w:iCs/>
          <w:lang w:val="en-US"/>
        </w:rPr>
      </w:pPr>
    </w:p>
    <w:tbl>
      <w:tblPr>
        <w:tblStyle w:val="TaulukkoRuudukko"/>
        <w:tblW w:w="12284" w:type="dxa"/>
        <w:tblLook w:val="04A0" w:firstRow="1" w:lastRow="0" w:firstColumn="1" w:lastColumn="0" w:noHBand="0" w:noVBand="1"/>
      </w:tblPr>
      <w:tblGrid>
        <w:gridCol w:w="1899"/>
        <w:gridCol w:w="350"/>
        <w:gridCol w:w="763"/>
        <w:gridCol w:w="1281"/>
        <w:gridCol w:w="1044"/>
        <w:gridCol w:w="351"/>
        <w:gridCol w:w="763"/>
        <w:gridCol w:w="1281"/>
        <w:gridCol w:w="903"/>
        <w:gridCol w:w="351"/>
        <w:gridCol w:w="763"/>
        <w:gridCol w:w="1281"/>
        <w:gridCol w:w="903"/>
        <w:gridCol w:w="351"/>
      </w:tblGrid>
      <w:tr w:rsidR="00475CDB" w:rsidRPr="00A570A7" w14:paraId="07A1D7A6" w14:textId="77777777" w:rsidTr="0021511A">
        <w:trPr>
          <w:trHeight w:val="633"/>
        </w:trPr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8F8D4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EACD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89290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B607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Model</w:t>
            </w:r>
            <w:proofErr w:type="spellEnd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1 </w:t>
            </w:r>
          </w:p>
          <w:p w14:paraId="38B0EAB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(n = 1616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9100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9849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03B7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54CC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Model</w:t>
            </w:r>
            <w:proofErr w:type="spellEnd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2 </w:t>
            </w:r>
          </w:p>
          <w:p w14:paraId="13CFF36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(n = 1451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A2A6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8DBA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E63C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70DF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Model</w:t>
            </w:r>
            <w:proofErr w:type="spellEnd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3</w:t>
            </w:r>
          </w:p>
          <w:p w14:paraId="1780289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(n = 1439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294A8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DBC69" w14:textId="77777777" w:rsidR="00475CDB" w:rsidRPr="00A570A7" w:rsidRDefault="00475CDB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475CDB" w:rsidRPr="00A570A7" w14:paraId="2278F839" w14:textId="77777777" w:rsidTr="0021511A">
        <w:trPr>
          <w:trHeight w:val="490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AA410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4F2D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4498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eastAsia="Symbol" w:hAnsi="Calibri" w:cs="Calibri"/>
                <w:b/>
                <w:bCs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6188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95 % CI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72A3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B448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143B0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eastAsia="Symbol" w:hAnsi="Calibri" w:cs="Calibri"/>
                <w:b/>
                <w:bCs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0EA3C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95 % CI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F131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7D3459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E1AF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eastAsia="Symbol" w:hAnsi="Calibri" w:cs="Calibri"/>
                <w:b/>
                <w:bCs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E4D5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95 % CI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9A4FA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FCC2E" w14:textId="77777777" w:rsidR="00475CDB" w:rsidRPr="00267F29" w:rsidRDefault="00475CDB" w:rsidP="0021511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475CDB" w:rsidRPr="00A570A7" w14:paraId="77C7883D" w14:textId="77777777" w:rsidTr="0021511A">
        <w:trPr>
          <w:trHeight w:val="584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5D771C2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AgeDev</w:t>
            </w:r>
            <w:r w:rsidRPr="00475CDB">
              <w:rPr>
                <w:rFonts w:ascii="Calibri" w:hAnsi="Calibri" w:cs="Calibri"/>
                <w:sz w:val="22"/>
                <w:szCs w:val="22"/>
                <w:vertAlign w:val="subscript"/>
              </w:rPr>
              <w:t>Pheno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14:paraId="0533EB28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3D1228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926ED2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31, 0.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5642BD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804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4EF37029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C22BB8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B81BDD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33, 0.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B5D45D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834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144DF7D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E28E02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12CCA4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34, 0.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E580A6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78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52934B96" w14:textId="77777777" w:rsidR="00475CDB" w:rsidRPr="00A570A7" w:rsidRDefault="00475CDB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475CDB" w:rsidRPr="00A570A7" w14:paraId="70C8A683" w14:textId="77777777" w:rsidTr="0021511A">
        <w:trPr>
          <w:trHeight w:val="584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CC288B1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AgeDev</w:t>
            </w:r>
            <w:r w:rsidRPr="00475CDB">
              <w:rPr>
                <w:rFonts w:ascii="Calibri" w:hAnsi="Calibri" w:cs="Calibri"/>
                <w:sz w:val="22"/>
                <w:szCs w:val="22"/>
                <w:vertAlign w:val="subscript"/>
              </w:rPr>
              <w:t>Grim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14:paraId="0E02C3C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B1E264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EAE477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2, 0.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EF9188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29</w:t>
            </w: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252F64B0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63685C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4B64AC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1, 0.3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06086D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69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0220F2C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50F1AA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F7F633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6, 0.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50F5729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20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388F6955" w14:textId="77777777" w:rsidR="00475CDB" w:rsidRPr="00A570A7" w:rsidRDefault="00475CDB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475CDB" w:rsidRPr="00A570A7" w14:paraId="38EF6CFA" w14:textId="77777777" w:rsidTr="0021511A">
        <w:trPr>
          <w:trHeight w:val="584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CA8D81D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AgeDev</w:t>
            </w:r>
            <w:r w:rsidRPr="00475CDB">
              <w:rPr>
                <w:rFonts w:ascii="Calibri" w:hAnsi="Calibri" w:cs="Calibri"/>
                <w:sz w:val="22"/>
                <w:szCs w:val="22"/>
                <w:vertAlign w:val="subscript"/>
              </w:rPr>
              <w:t>Hannum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14:paraId="5477B95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00EDCA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534EC6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26, 0.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A5D380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68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653B48D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E67753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209AA6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25, 0.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7DA49C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94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6C4DC29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E2E1C00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9F5186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33, 0.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AB6BAC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429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2F285270" w14:textId="77777777" w:rsidR="00475CDB" w:rsidRPr="00A570A7" w:rsidRDefault="00475CDB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475CDB" w:rsidRPr="00A570A7" w14:paraId="0ADAB3D9" w14:textId="77777777" w:rsidTr="0021511A">
        <w:trPr>
          <w:trHeight w:val="584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43487F0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AgeDev</w:t>
            </w:r>
            <w:r w:rsidRPr="00475CDB">
              <w:rPr>
                <w:rFonts w:ascii="Calibri" w:hAnsi="Calibri" w:cs="Calibri"/>
                <w:sz w:val="22"/>
                <w:szCs w:val="22"/>
                <w:vertAlign w:val="subscript"/>
              </w:rPr>
              <w:t>Horvath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14:paraId="7E4FE93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AB2B374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49B462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39, 0.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3DE236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108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1C01D25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CEFCB0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64C501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39, 0.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8AA457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22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5737093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56A7FC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1B45FC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41, 0.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FCB9D4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158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515D7EEA" w14:textId="77777777" w:rsidR="00475CDB" w:rsidRPr="00A570A7" w:rsidRDefault="00475CDB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475CDB" w:rsidRPr="00A570A7" w14:paraId="608D3EBE" w14:textId="77777777" w:rsidTr="0021511A">
        <w:trPr>
          <w:trHeight w:val="584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24156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DunedinPACE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127E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3BFF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7BC9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0, 0.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BF675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15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AA00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AD96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2431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1, 0.0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4B5E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84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4268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601C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FCE4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0, 0.0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8FAC4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48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918E8" w14:textId="77777777" w:rsidR="00475CDB" w:rsidRPr="00A570A7" w:rsidRDefault="00475CDB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475CDB" w:rsidRPr="006E06A0" w14:paraId="1235DB3E" w14:textId="77777777" w:rsidTr="0021511A">
        <w:trPr>
          <w:trHeight w:val="584"/>
        </w:trPr>
        <w:tc>
          <w:tcPr>
            <w:tcW w:w="11933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CDD4A" w14:textId="77777777" w:rsidR="00475CDB" w:rsidRPr="00475CDB" w:rsidRDefault="00475CDB" w:rsidP="002151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C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tistically significant associations (p &lt; 0.05, unadjusted) are bolded, and those that remained significant after FDR correction are marked with an asterisk. Models 1 were adjusted for sex, daily smoking status and array type. Models 2 were adjusted for Model 1 covariates and health factors. Models 3 were adjusted with Model 1 covariates and socioeconomic factors. 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21754" w14:textId="77777777" w:rsidR="00475CDB" w:rsidRPr="00B4543A" w:rsidRDefault="00475CDB" w:rsidP="0021511A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14:paraId="2265F689" w14:textId="77777777" w:rsidR="00A75A78" w:rsidRPr="00475CDB" w:rsidRDefault="00A75A78">
      <w:pPr>
        <w:rPr>
          <w:lang w:val="en-US"/>
        </w:rPr>
      </w:pPr>
    </w:p>
    <w:p w14:paraId="661D2073" w14:textId="77777777" w:rsidR="00E1272B" w:rsidRPr="00475CDB" w:rsidRDefault="00E1272B">
      <w:pPr>
        <w:rPr>
          <w:lang w:val="en-US"/>
        </w:rPr>
      </w:pPr>
    </w:p>
    <w:p w14:paraId="7D547609" w14:textId="77777777" w:rsidR="00E1272B" w:rsidRDefault="00E1272B">
      <w:pPr>
        <w:rPr>
          <w:lang w:val="en-US"/>
        </w:rPr>
      </w:pPr>
    </w:p>
    <w:p w14:paraId="4E0D879E" w14:textId="77777777" w:rsidR="00475CDB" w:rsidRDefault="00475CDB">
      <w:pPr>
        <w:rPr>
          <w:lang w:val="en-US"/>
        </w:rPr>
      </w:pPr>
    </w:p>
    <w:p w14:paraId="638F0A3C" w14:textId="77777777" w:rsidR="00475CDB" w:rsidRDefault="00475CDB">
      <w:pPr>
        <w:rPr>
          <w:lang w:val="en-US"/>
        </w:rPr>
      </w:pPr>
    </w:p>
    <w:p w14:paraId="6BF9F086" w14:textId="77777777" w:rsidR="00475CDB" w:rsidRDefault="00475CDB">
      <w:pPr>
        <w:rPr>
          <w:lang w:val="en-US"/>
        </w:rPr>
      </w:pPr>
    </w:p>
    <w:p w14:paraId="37F82485" w14:textId="77777777" w:rsidR="00475CDB" w:rsidRDefault="00475CDB">
      <w:pPr>
        <w:rPr>
          <w:lang w:val="en-US"/>
        </w:rPr>
      </w:pPr>
    </w:p>
    <w:p w14:paraId="544D399E" w14:textId="77777777" w:rsidR="00475CDB" w:rsidRDefault="00475CDB">
      <w:pPr>
        <w:rPr>
          <w:lang w:val="en-US"/>
        </w:rPr>
      </w:pPr>
    </w:p>
    <w:p w14:paraId="1D300C70" w14:textId="77777777" w:rsidR="00475CDB" w:rsidRDefault="00475CDB">
      <w:pPr>
        <w:rPr>
          <w:lang w:val="en-US"/>
        </w:rPr>
      </w:pPr>
    </w:p>
    <w:p w14:paraId="315B602A" w14:textId="77777777" w:rsidR="00475CDB" w:rsidRDefault="00475CDB">
      <w:pPr>
        <w:rPr>
          <w:lang w:val="en-US"/>
        </w:rPr>
      </w:pPr>
    </w:p>
    <w:p w14:paraId="7DAC1B1A" w14:textId="77777777" w:rsidR="00475CDB" w:rsidRPr="00A61AFA" w:rsidRDefault="00475CDB" w:rsidP="00475CDB">
      <w:pPr>
        <w:rPr>
          <w:sz w:val="22"/>
          <w:szCs w:val="22"/>
          <w:lang w:val="en-US"/>
        </w:rPr>
      </w:pPr>
    </w:p>
    <w:p w14:paraId="475972CC" w14:textId="77777777" w:rsidR="00475CDB" w:rsidRPr="00A61AFA" w:rsidRDefault="00475CDB" w:rsidP="00475CDB">
      <w:pPr>
        <w:rPr>
          <w:sz w:val="22"/>
          <w:szCs w:val="22"/>
          <w:lang w:val="en-US"/>
        </w:rPr>
      </w:pPr>
    </w:p>
    <w:p w14:paraId="758DFBCB" w14:textId="239132B5" w:rsidR="00475CDB" w:rsidRPr="00475CDB" w:rsidRDefault="00475CDB" w:rsidP="00475CD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475CDB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A61AFA">
        <w:rPr>
          <w:rFonts w:ascii="Times New Roman" w:hAnsi="Times New Roman" w:cs="Times New Roman"/>
          <w:b/>
          <w:bCs/>
          <w:lang w:val="en-US"/>
        </w:rPr>
        <w:t>4</w:t>
      </w:r>
      <w:r w:rsidRPr="00475CDB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63018598" w14:textId="77777777" w:rsidR="00475CDB" w:rsidRPr="00475CDB" w:rsidRDefault="00475CDB" w:rsidP="00475CDB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475CDB">
        <w:rPr>
          <w:rFonts w:ascii="Times New Roman" w:hAnsi="Times New Roman" w:cs="Times New Roman"/>
          <w:i/>
          <w:iCs/>
          <w:lang w:val="en-US"/>
        </w:rPr>
        <w:t>Results of regression analyses when predicting epigenetic ageing measures by circadian rhythm lateness. The p-values displayed are unadjusted.</w:t>
      </w:r>
    </w:p>
    <w:p w14:paraId="4C6EF2CE" w14:textId="77777777" w:rsidR="00475CDB" w:rsidRDefault="00475CDB" w:rsidP="00475CDB">
      <w:pPr>
        <w:spacing w:line="360" w:lineRule="auto"/>
        <w:rPr>
          <w:b/>
          <w:bCs/>
          <w:lang w:val="en-US"/>
        </w:rPr>
      </w:pPr>
    </w:p>
    <w:tbl>
      <w:tblPr>
        <w:tblStyle w:val="TaulukkoRuudukko"/>
        <w:tblW w:w="13423" w:type="dxa"/>
        <w:tblLayout w:type="fixed"/>
        <w:tblLook w:val="04A0" w:firstRow="1" w:lastRow="0" w:firstColumn="1" w:lastColumn="0" w:noHBand="0" w:noVBand="1"/>
      </w:tblPr>
      <w:tblGrid>
        <w:gridCol w:w="1516"/>
        <w:gridCol w:w="247"/>
        <w:gridCol w:w="789"/>
        <w:gridCol w:w="1630"/>
        <w:gridCol w:w="1220"/>
        <w:gridCol w:w="247"/>
        <w:gridCol w:w="997"/>
        <w:gridCol w:w="1394"/>
        <w:gridCol w:w="1220"/>
        <w:gridCol w:w="247"/>
        <w:gridCol w:w="997"/>
        <w:gridCol w:w="1452"/>
        <w:gridCol w:w="1220"/>
        <w:gridCol w:w="247"/>
      </w:tblGrid>
      <w:tr w:rsidR="00475CDB" w:rsidRPr="00A570A7" w14:paraId="77FD0737" w14:textId="77777777" w:rsidTr="0021511A"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5B9D4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6D08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BCFE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45FA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Model</w:t>
            </w:r>
            <w:proofErr w:type="spellEnd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1 </w:t>
            </w:r>
          </w:p>
          <w:p w14:paraId="4305ADF5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(n = 1617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F5D4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96AD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5A1D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E6AC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Model</w:t>
            </w:r>
            <w:proofErr w:type="spellEnd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2 </w:t>
            </w:r>
          </w:p>
          <w:p w14:paraId="7FD24A0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(n = 1451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FA9B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DC46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4090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BC73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Model</w:t>
            </w:r>
            <w:proofErr w:type="spellEnd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3 </w:t>
            </w:r>
          </w:p>
          <w:p w14:paraId="66E7134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(n = 1440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B536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B4A44" w14:textId="77777777" w:rsidR="00475CDB" w:rsidRPr="00A570A7" w:rsidRDefault="00475CDB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475CDB" w:rsidRPr="00A570A7" w14:paraId="3F8D4EB2" w14:textId="77777777" w:rsidTr="0021511A">
        <w:trPr>
          <w:trHeight w:val="453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AB434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00608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4444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eastAsia="Symbol" w:hAnsi="Calibri" w:cs="Calibri"/>
                <w:b/>
                <w:bCs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B92A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95 % CI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537F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D0631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5F59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eastAsia="Symbol" w:hAnsi="Calibri" w:cs="Calibri"/>
                <w:b/>
                <w:bCs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AACD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95 % CI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4B268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D098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2B63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eastAsia="Symbol" w:hAnsi="Calibri" w:cs="Calibri"/>
                <w:b/>
                <w:bCs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61F3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95 % CI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8981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0522D" w14:textId="77777777" w:rsidR="00475CDB" w:rsidRPr="00A570A7" w:rsidRDefault="00475CDB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475CDB" w:rsidRPr="00A570A7" w14:paraId="366556D1" w14:textId="77777777" w:rsidTr="0021511A"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0CBC2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59F7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3E888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C81B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A5C24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DD68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BBFD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BDA9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EEA18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7569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1975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82FE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1E949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F7CD8" w14:textId="77777777" w:rsidR="00475CDB" w:rsidRPr="00A570A7" w:rsidRDefault="00475CDB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475CDB" w:rsidRPr="00A570A7" w14:paraId="502981BE" w14:textId="77777777" w:rsidTr="0021511A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8C05C6D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AgeDev</w:t>
            </w:r>
            <w:r w:rsidRPr="00475CDB">
              <w:rPr>
                <w:rFonts w:ascii="Calibri" w:hAnsi="Calibri" w:cs="Calibri"/>
                <w:sz w:val="22"/>
                <w:szCs w:val="22"/>
                <w:vertAlign w:val="subscript"/>
              </w:rPr>
              <w:t>Pheno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6A6ACE5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343AB3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0.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60CA85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62, 0.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EA2C408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18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5474A1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AF300E4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7761A3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66, 0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8D9C08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16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4BC96A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1EC255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2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B61359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67, 0.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B51205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172</w:t>
            </w:r>
          </w:p>
          <w:p w14:paraId="5253996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6C31DE49" w14:textId="77777777" w:rsidR="00475CDB" w:rsidRPr="00A570A7" w:rsidRDefault="00475CDB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475CDB" w:rsidRPr="00A570A7" w14:paraId="443C702F" w14:textId="77777777" w:rsidTr="0021511A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3632D2A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AgeDev</w:t>
            </w:r>
            <w:r w:rsidRPr="00475CDB">
              <w:rPr>
                <w:rFonts w:ascii="Calibri" w:hAnsi="Calibri" w:cs="Calibri"/>
                <w:sz w:val="22"/>
                <w:szCs w:val="22"/>
                <w:vertAlign w:val="subscript"/>
              </w:rPr>
              <w:t>Grim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6EC8879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E076655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CED8BB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33, 0.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014E3B5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23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C7091D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5988F79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8C4D3A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30, 0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1F94898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36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362EAA0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4CFDC2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53ECBA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29, 0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5183BC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474</w:t>
            </w:r>
          </w:p>
          <w:p w14:paraId="7DBB421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3E49BDF" w14:textId="77777777" w:rsidR="00475CDB" w:rsidRPr="00A570A7" w:rsidRDefault="00475CDB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475CDB" w:rsidRPr="00A570A7" w14:paraId="6BA01B9A" w14:textId="77777777" w:rsidTr="0021511A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DA8A16D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AgeDev</w:t>
            </w:r>
            <w:r w:rsidRPr="00475CDB">
              <w:rPr>
                <w:rFonts w:ascii="Calibri" w:hAnsi="Calibri" w:cs="Calibri"/>
                <w:sz w:val="22"/>
                <w:szCs w:val="22"/>
                <w:vertAlign w:val="subscript"/>
              </w:rPr>
              <w:t>Hannum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945B115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1A74E5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A754608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40, 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00C866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44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B8E2EE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8A976C8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83EB8F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46, 0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94A9B3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32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E30A14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AA92CD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1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72AF9F9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45, 0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6C47735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390</w:t>
            </w:r>
          </w:p>
          <w:p w14:paraId="1A1E1D79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05D700B" w14:textId="77777777" w:rsidR="00475CDB" w:rsidRPr="00A570A7" w:rsidRDefault="00475CDB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475CDB" w:rsidRPr="00A570A7" w14:paraId="2E9552F8" w14:textId="77777777" w:rsidTr="0021511A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84FD954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AgeDev</w:t>
            </w:r>
            <w:r w:rsidRPr="00475CDB">
              <w:rPr>
                <w:rFonts w:ascii="Calibri" w:hAnsi="Calibri" w:cs="Calibri"/>
                <w:sz w:val="22"/>
                <w:szCs w:val="22"/>
                <w:vertAlign w:val="subscript"/>
              </w:rPr>
              <w:t>Horvath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A516B6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092C41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97A30A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20, 0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FA93F4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5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6AED3AA4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9EF9A18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7F74F9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25, 0.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5B4B7D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74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0FD42C4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EF7319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C37612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15, 0.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395E39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304</w:t>
            </w:r>
          </w:p>
          <w:p w14:paraId="6848DEF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E9E6BAB" w14:textId="77777777" w:rsidR="00475CDB" w:rsidRPr="00A570A7" w:rsidRDefault="00475CDB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475CDB" w:rsidRPr="00A570A7" w14:paraId="449037A8" w14:textId="77777777" w:rsidTr="0021511A">
        <w:trPr>
          <w:trHeight w:val="100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CB163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DunedinPACE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DECC4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1182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99C0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1, 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3103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149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28BE9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E59D0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8572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1, 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558A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313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6C97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AFEE4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160E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1, 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00D6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276</w:t>
            </w:r>
          </w:p>
          <w:p w14:paraId="609E45B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6351C" w14:textId="77777777" w:rsidR="00475CDB" w:rsidRPr="00A570A7" w:rsidRDefault="00475CDB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475CDB" w:rsidRPr="006E06A0" w14:paraId="5AACCADE" w14:textId="77777777" w:rsidTr="0021511A">
        <w:trPr>
          <w:trHeight w:val="100"/>
        </w:trPr>
        <w:tc>
          <w:tcPr>
            <w:tcW w:w="13176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4029E" w14:textId="77777777" w:rsidR="00475CDB" w:rsidRPr="00475CDB" w:rsidRDefault="00475CDB" w:rsidP="0021511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75C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tistically significant associations (p &lt; 0.05, unadjusted) are bolded, and those that remained significant after FDR correction are marked with an asterisk. Models 1 were adjusted for sex, daily smoking status and array type. Models 2 were adjusted for Model 1 covariates and health factors. Models 3 were adjusted with Model 1 covariates and socioeconomic factors. 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55863" w14:textId="77777777" w:rsidR="00475CDB" w:rsidRPr="00267F29" w:rsidRDefault="00475CDB" w:rsidP="0021511A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14:paraId="2AA24358" w14:textId="77777777" w:rsidR="00475CDB" w:rsidRDefault="00475CDB">
      <w:pPr>
        <w:rPr>
          <w:lang w:val="en-US"/>
        </w:rPr>
        <w:sectPr w:rsidR="00475CDB" w:rsidSect="00475CDB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</w:p>
    <w:p w14:paraId="089F33F2" w14:textId="4ED231B8" w:rsidR="00475CDB" w:rsidRPr="00424D87" w:rsidRDefault="00475CDB" w:rsidP="00475CD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424D87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424D87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A61AFA">
        <w:rPr>
          <w:rFonts w:ascii="Times New Roman" w:hAnsi="Times New Roman" w:cs="Times New Roman"/>
          <w:b/>
          <w:bCs/>
          <w:lang w:val="en-US"/>
        </w:rPr>
        <w:t>5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5E988FC6" w14:textId="77777777" w:rsidR="00475CDB" w:rsidRPr="00424D87" w:rsidRDefault="00475CDB" w:rsidP="00475CDB">
      <w:pPr>
        <w:spacing w:line="360" w:lineRule="auto"/>
        <w:rPr>
          <w:rFonts w:ascii="Times New Roman" w:eastAsia="Times New Roman" w:hAnsi="Times New Roman" w:cs="Times New Roman"/>
          <w:i/>
          <w:iCs/>
          <w:lang w:val="en-US"/>
        </w:rPr>
      </w:pPr>
      <w:r w:rsidRPr="00424D87">
        <w:rPr>
          <w:rFonts w:ascii="Times New Roman" w:hAnsi="Times New Roman" w:cs="Times New Roman"/>
          <w:i/>
          <w:iCs/>
          <w:lang w:val="en-US"/>
        </w:rPr>
        <w:t xml:space="preserve">Sensitivity analyses with only participants with the </w:t>
      </w:r>
      <w:r w:rsidRPr="00424D87">
        <w:rPr>
          <w:rFonts w:ascii="Times New Roman" w:eastAsia="Times New Roman" w:hAnsi="Times New Roman" w:cs="Times New Roman"/>
          <w:i/>
          <w:iCs/>
          <w:lang w:val="en-US"/>
        </w:rPr>
        <w:t xml:space="preserve">Illumina Infinium </w:t>
      </w:r>
      <w:proofErr w:type="spellStart"/>
      <w:r w:rsidRPr="00424D87">
        <w:rPr>
          <w:rFonts w:ascii="Times New Roman" w:eastAsia="Times New Roman" w:hAnsi="Times New Roman" w:cs="Times New Roman"/>
          <w:i/>
          <w:iCs/>
          <w:lang w:val="en-US"/>
        </w:rPr>
        <w:t>MethylationEPIC</w:t>
      </w:r>
      <w:proofErr w:type="spellEnd"/>
      <w:r w:rsidRPr="00424D87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proofErr w:type="spellStart"/>
      <w:r w:rsidRPr="00424D87">
        <w:rPr>
          <w:rFonts w:ascii="Times New Roman" w:eastAsia="Times New Roman" w:hAnsi="Times New Roman" w:cs="Times New Roman"/>
          <w:i/>
          <w:iCs/>
          <w:lang w:val="en-US"/>
        </w:rPr>
        <w:t>BeadChip</w:t>
      </w:r>
      <w:proofErr w:type="spellEnd"/>
      <w:r w:rsidRPr="00424D87">
        <w:rPr>
          <w:rFonts w:ascii="Times New Roman" w:eastAsia="Times New Roman" w:hAnsi="Times New Roman" w:cs="Times New Roman"/>
          <w:i/>
          <w:iCs/>
          <w:lang w:val="en-US"/>
        </w:rPr>
        <w:t xml:space="preserve"> (n</w:t>
      </w:r>
      <w:r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r w:rsidRPr="00424D87">
        <w:rPr>
          <w:rFonts w:ascii="Times New Roman" w:eastAsia="Times New Roman" w:hAnsi="Times New Roman" w:cs="Times New Roman"/>
          <w:i/>
          <w:iCs/>
          <w:lang w:val="en-US"/>
        </w:rPr>
        <w:t>=</w:t>
      </w:r>
      <w:r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r w:rsidRPr="00424D87">
        <w:rPr>
          <w:rFonts w:ascii="Times New Roman" w:eastAsia="Times New Roman" w:hAnsi="Times New Roman" w:cs="Times New Roman"/>
          <w:i/>
          <w:iCs/>
          <w:lang w:val="en-US"/>
        </w:rPr>
        <w:t>1529) included.</w:t>
      </w:r>
      <w:r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</w:p>
    <w:p w14:paraId="1DD07600" w14:textId="77777777" w:rsidR="00475CDB" w:rsidRPr="00475CDB" w:rsidRDefault="00475CDB" w:rsidP="00475CDB">
      <w:pPr>
        <w:spacing w:line="360" w:lineRule="auto"/>
        <w:rPr>
          <w:rFonts w:ascii="Calibri" w:hAnsi="Calibri" w:cs="Calibri"/>
          <w:i/>
          <w:iCs/>
          <w:lang w:val="en-US"/>
        </w:rPr>
      </w:pPr>
    </w:p>
    <w:tbl>
      <w:tblPr>
        <w:tblStyle w:val="TaulukkoRuudukko"/>
        <w:tblW w:w="14883" w:type="dxa"/>
        <w:jc w:val="center"/>
        <w:tblLayout w:type="fixed"/>
        <w:tblLook w:val="04A0" w:firstRow="1" w:lastRow="0" w:firstColumn="1" w:lastColumn="0" w:noHBand="0" w:noVBand="1"/>
      </w:tblPr>
      <w:tblGrid>
        <w:gridCol w:w="1595"/>
        <w:gridCol w:w="236"/>
        <w:gridCol w:w="236"/>
        <w:gridCol w:w="481"/>
        <w:gridCol w:w="1279"/>
        <w:gridCol w:w="567"/>
        <w:gridCol w:w="283"/>
        <w:gridCol w:w="284"/>
        <w:gridCol w:w="236"/>
        <w:gridCol w:w="473"/>
        <w:gridCol w:w="1275"/>
        <w:gridCol w:w="567"/>
        <w:gridCol w:w="284"/>
        <w:gridCol w:w="236"/>
        <w:gridCol w:w="236"/>
        <w:gridCol w:w="520"/>
        <w:gridCol w:w="1418"/>
        <w:gridCol w:w="567"/>
        <w:gridCol w:w="283"/>
        <w:gridCol w:w="236"/>
        <w:gridCol w:w="236"/>
        <w:gridCol w:w="520"/>
        <w:gridCol w:w="1419"/>
        <w:gridCol w:w="849"/>
        <w:gridCol w:w="285"/>
        <w:gridCol w:w="282"/>
      </w:tblGrid>
      <w:tr w:rsidR="00475CDB" w:rsidRPr="00475CDB" w14:paraId="62499355" w14:textId="77777777" w:rsidTr="0021511A">
        <w:trPr>
          <w:jc w:val="center"/>
        </w:trPr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B9406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A8299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0E7F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F09E0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Insomni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AC3D9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81DC4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AE269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CB9C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Sleep</w:t>
            </w:r>
            <w:proofErr w:type="spellEnd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deprivation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0B74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3F569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A961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C94C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Circadian</w:t>
            </w:r>
            <w:proofErr w:type="spellEnd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rhythm</w:t>
            </w:r>
            <w:proofErr w:type="spellEnd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lateness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42E0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74C1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EDE0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7A96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Sleep</w:t>
            </w:r>
            <w:proofErr w:type="spellEnd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pnea </w:t>
            </w:r>
            <w:proofErr w:type="spellStart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symptoms</w:t>
            </w:r>
            <w:proofErr w:type="spellEnd"/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B850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A390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75CDB" w:rsidRPr="00475CDB" w14:paraId="0F1B32A4" w14:textId="77777777" w:rsidTr="0021511A">
        <w:trPr>
          <w:trHeight w:val="459"/>
          <w:jc w:val="center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61805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4401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CC9F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eastAsia="Symbol" w:hAnsi="Calibri" w:cs="Calibri"/>
                <w:b/>
                <w:bCs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CE75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(95 % CI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74C470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0B48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9C56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eastAsia="Symbol" w:hAnsi="Calibri" w:cs="Calibri"/>
                <w:b/>
                <w:bCs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7DD8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(95 % CI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9A82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5D264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50C7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eastAsia="Symbol" w:hAnsi="Calibri" w:cs="Calibri"/>
                <w:b/>
                <w:bCs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BE54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(95 % CI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08C465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30F1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79CC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eastAsia="Symbol" w:hAnsi="Calibri" w:cs="Calibri"/>
                <w:b/>
                <w:bCs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55946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(95 % CI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BB3D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E6F29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75CDB" w:rsidRPr="00475CDB" w14:paraId="60889CE6" w14:textId="77777777" w:rsidTr="0021511A">
        <w:trPr>
          <w:jc w:val="center"/>
        </w:trPr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280A4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DDCD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EB020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78B0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E39E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F438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D92B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34590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0642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FFB65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C44D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A665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5F1B4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639C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3EB74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C785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25C9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7717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75CDB" w:rsidRPr="00475CDB" w14:paraId="763B8244" w14:textId="77777777" w:rsidTr="0021511A">
        <w:trPr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3F80602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AgeDev</w:t>
            </w:r>
            <w:r w:rsidRPr="00475CDB">
              <w:rPr>
                <w:rFonts w:ascii="Calibri" w:hAnsi="Calibri" w:cs="Calibri"/>
                <w:sz w:val="22"/>
                <w:szCs w:val="22"/>
                <w:vertAlign w:val="subscript"/>
              </w:rPr>
              <w:t>Pheno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0B6E7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AA3A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985FDC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10, 0.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4FA7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1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EA15F4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9003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6B12C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33, 0.4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B53D9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8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8C8E9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6F9C5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E8B5E8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64, 0.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7801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2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19C11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1FEF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3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46F9250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00, 0.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CEA9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053</w:t>
            </w:r>
          </w:p>
          <w:p w14:paraId="3CCF9EE8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4100925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75CDB" w:rsidRPr="00475CDB" w14:paraId="4B40F4EC" w14:textId="77777777" w:rsidTr="0021511A">
        <w:trPr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40162E3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AgeDev</w:t>
            </w:r>
            <w:r w:rsidRPr="00475CDB">
              <w:rPr>
                <w:rFonts w:ascii="Calibri" w:hAnsi="Calibri" w:cs="Calibri"/>
                <w:sz w:val="22"/>
                <w:szCs w:val="22"/>
                <w:vertAlign w:val="subscript"/>
              </w:rPr>
              <w:t>Grim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3B85C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882B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20C0C7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08, 0.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5E9A0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3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2056C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EBF6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F0BBF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16, 0.2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7B065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6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E6FF56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E6E9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467E3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33, 0.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4BD2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3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B94B59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C686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5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98F084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34, 0.6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E184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1.31e-8*</w:t>
            </w:r>
          </w:p>
          <w:p w14:paraId="0C35954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7EACEE5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75CDB" w:rsidRPr="00475CDB" w14:paraId="5171322D" w14:textId="77777777" w:rsidTr="0021511A">
        <w:trPr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600CFBD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AgeDev</w:t>
            </w:r>
            <w:r w:rsidRPr="00475CDB">
              <w:rPr>
                <w:rFonts w:ascii="Calibri" w:hAnsi="Calibri" w:cs="Calibri"/>
                <w:sz w:val="22"/>
                <w:szCs w:val="22"/>
                <w:vertAlign w:val="subscript"/>
              </w:rPr>
              <w:t>Hannum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2E3C8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41F9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4CBDD6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20, 0.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ACA68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7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33E4E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E0513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97D39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27, 0.3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E0FD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9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D1A06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3D40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EA025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35, 0.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959F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7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AD2AB5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C0A4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0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1339CF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31, 0.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A6329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692</w:t>
            </w:r>
          </w:p>
          <w:p w14:paraId="635B0039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5246CD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75CDB" w:rsidRPr="00475CDB" w14:paraId="7CD963A3" w14:textId="77777777" w:rsidTr="0021511A">
        <w:trPr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E9EC4A8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AgeDev</w:t>
            </w:r>
            <w:r w:rsidRPr="00475CDB">
              <w:rPr>
                <w:rFonts w:ascii="Calibri" w:hAnsi="Calibri" w:cs="Calibri"/>
                <w:sz w:val="22"/>
                <w:szCs w:val="22"/>
                <w:vertAlign w:val="subscript"/>
              </w:rPr>
              <w:t>Horvath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EB58D8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C1B0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165BD1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17, 0.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454F5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5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0BEB8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89B6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4E78B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12, 0.4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9C41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2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64AEC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2BF78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C845F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17, 0.4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32149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3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4CAD3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EC279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2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797501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04, 0.4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905D5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102</w:t>
            </w:r>
          </w:p>
          <w:p w14:paraId="5091970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7C5C529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75CDB" w:rsidRPr="00475CDB" w14:paraId="688D3F4B" w14:textId="77777777" w:rsidTr="0021511A">
        <w:trPr>
          <w:jc w:val="center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05CED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DunedinPACE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9BB8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CE6B0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ADF4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00, 0.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5865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0.017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034C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5FA2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AA30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00, 0.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D1CD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14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8EB2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3139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32D18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-0.01, 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5D61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14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44C6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345B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719F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0.02, 0.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CA679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5.44e-14*</w:t>
            </w:r>
          </w:p>
          <w:p w14:paraId="536B463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0EEF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75CDB" w:rsidRPr="006E06A0" w14:paraId="66F44088" w14:textId="77777777" w:rsidTr="0021511A">
        <w:trPr>
          <w:jc w:val="center"/>
        </w:trPr>
        <w:tc>
          <w:tcPr>
            <w:tcW w:w="14883" w:type="dxa"/>
            <w:gridSpan w:val="2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C202DB" w14:textId="77777777" w:rsidR="00475CDB" w:rsidRPr="00475CDB" w:rsidRDefault="00475CDB" w:rsidP="0021511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C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ally significant associations (p &lt; 0.05, unadjusted) are bolded, and those that remained significant after FDR correction are marked with an asterisk. The models were adjusted for array type, sex and smoking status.</w:t>
            </w:r>
          </w:p>
        </w:tc>
      </w:tr>
    </w:tbl>
    <w:p w14:paraId="431D6DA7" w14:textId="77777777" w:rsidR="00475CDB" w:rsidRDefault="00475CDB">
      <w:pPr>
        <w:rPr>
          <w:lang w:val="en-US"/>
        </w:rPr>
        <w:sectPr w:rsidR="00475CDB" w:rsidSect="00475CDB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</w:p>
    <w:p w14:paraId="200D1727" w14:textId="77777777" w:rsidR="00475CDB" w:rsidRDefault="00475CDB">
      <w:pPr>
        <w:rPr>
          <w:lang w:val="en-US"/>
        </w:rPr>
      </w:pPr>
    </w:p>
    <w:p w14:paraId="1238786D" w14:textId="77777777" w:rsidR="00475CDB" w:rsidRDefault="00475CDB">
      <w:pPr>
        <w:rPr>
          <w:lang w:val="en-US"/>
        </w:rPr>
      </w:pPr>
    </w:p>
    <w:p w14:paraId="4AFCE648" w14:textId="77777777" w:rsidR="00475CDB" w:rsidRDefault="00475CDB">
      <w:pPr>
        <w:rPr>
          <w:lang w:val="en-US"/>
        </w:rPr>
      </w:pPr>
    </w:p>
    <w:p w14:paraId="261A0892" w14:textId="77777777" w:rsidR="00475CDB" w:rsidRPr="00475CDB" w:rsidRDefault="00475CDB" w:rsidP="00475CD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475CDB">
        <w:rPr>
          <w:rFonts w:ascii="Times New Roman" w:hAnsi="Times New Roman" w:cs="Times New Roman"/>
          <w:b/>
          <w:bCs/>
          <w:lang w:val="en-US"/>
        </w:rPr>
        <w:t>Supplementary Table 6.</w:t>
      </w:r>
    </w:p>
    <w:p w14:paraId="4FC798E9" w14:textId="77777777" w:rsidR="00475CDB" w:rsidRPr="00475CDB" w:rsidRDefault="00475CDB" w:rsidP="00475CD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475CDB">
        <w:rPr>
          <w:rFonts w:ascii="Times New Roman" w:hAnsi="Times New Roman" w:cs="Times New Roman"/>
          <w:i/>
          <w:iCs/>
          <w:lang w:val="en-US"/>
        </w:rPr>
        <w:t>Results of regression analyses when predicting epigenetic ageing measures by years spent in shift work.</w:t>
      </w:r>
      <w:r w:rsidRPr="00475CDB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742149C" w14:textId="77777777" w:rsidR="00475CDB" w:rsidRDefault="00475CDB" w:rsidP="00475CDB">
      <w:pPr>
        <w:rPr>
          <w:b/>
          <w:bCs/>
          <w:lang w:val="en-US"/>
        </w:rPr>
      </w:pPr>
    </w:p>
    <w:tbl>
      <w:tblPr>
        <w:tblStyle w:val="TaulukkoRuudukko"/>
        <w:tblW w:w="1304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702"/>
        <w:gridCol w:w="283"/>
        <w:gridCol w:w="851"/>
        <w:gridCol w:w="1559"/>
        <w:gridCol w:w="971"/>
        <w:gridCol w:w="243"/>
        <w:gridCol w:w="818"/>
        <w:gridCol w:w="1653"/>
        <w:gridCol w:w="851"/>
        <w:gridCol w:w="283"/>
        <w:gridCol w:w="851"/>
        <w:gridCol w:w="1559"/>
        <w:gridCol w:w="1134"/>
        <w:gridCol w:w="284"/>
      </w:tblGrid>
      <w:tr w:rsidR="00475CDB" w:rsidRPr="00A570A7" w14:paraId="4F851A27" w14:textId="77777777" w:rsidTr="0021511A">
        <w:trPr>
          <w:trHeight w:val="633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D8913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0870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8EB64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B18B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Model</w:t>
            </w:r>
            <w:proofErr w:type="spellEnd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1 </w:t>
            </w:r>
          </w:p>
          <w:p w14:paraId="120F357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(n = 667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1DC2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8D06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F539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6715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Model</w:t>
            </w:r>
            <w:proofErr w:type="spellEnd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2 </w:t>
            </w:r>
          </w:p>
          <w:p w14:paraId="4BB7EEC0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(n = 61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F202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1614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E4E0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3CC2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Model</w:t>
            </w:r>
            <w:proofErr w:type="spellEnd"/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3</w:t>
            </w:r>
          </w:p>
          <w:p w14:paraId="098B4F15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(n = 65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58F7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E13AA" w14:textId="77777777" w:rsidR="00475CDB" w:rsidRPr="00A570A7" w:rsidRDefault="00475CDB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475CDB" w:rsidRPr="00A570A7" w14:paraId="7A4DF274" w14:textId="77777777" w:rsidTr="0021511A">
        <w:trPr>
          <w:trHeight w:val="49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92941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06958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640C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eastAsia="Symbol" w:hAnsi="Calibri" w:cs="Calibri"/>
                <w:b/>
                <w:bCs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06DD5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95 % CI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2662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60E4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FB740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eastAsia="Symbol" w:hAnsi="Calibri" w:cs="Calibri"/>
                <w:b/>
                <w:bCs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6083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95 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4EF8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602E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B4C1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eastAsia="Symbol" w:hAnsi="Calibri" w:cs="Calibri"/>
                <w:b/>
                <w:bCs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2C9D9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</w:rPr>
              <w:t>95 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66C3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24069" w14:textId="77777777" w:rsidR="00475CDB" w:rsidRPr="00267F29" w:rsidRDefault="00475CDB" w:rsidP="0021511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475CDB" w:rsidRPr="00A570A7" w14:paraId="094868B4" w14:textId="77777777" w:rsidTr="0021511A">
        <w:trPr>
          <w:trHeight w:val="5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B5B4514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AgeDev</w:t>
            </w:r>
            <w:r w:rsidRPr="00475CDB">
              <w:rPr>
                <w:rFonts w:ascii="Calibri" w:hAnsi="Calibri" w:cs="Calibri"/>
                <w:sz w:val="22"/>
                <w:szCs w:val="22"/>
                <w:vertAlign w:val="subscript"/>
              </w:rPr>
              <w:t>Pheno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75CA30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DA569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3815A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4, 0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5A36FC0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62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0A02E88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2CA02DD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80C131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5, 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44F56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6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866188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58695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CDD44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5, 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562919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6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73747C" w14:textId="77777777" w:rsidR="00475CDB" w:rsidRPr="00A570A7" w:rsidRDefault="00475CDB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475CDB" w:rsidRPr="00A570A7" w14:paraId="24BB1104" w14:textId="77777777" w:rsidTr="0021511A">
        <w:trPr>
          <w:trHeight w:val="5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9E588F3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AgeDev</w:t>
            </w:r>
            <w:r w:rsidRPr="00475CDB">
              <w:rPr>
                <w:rFonts w:ascii="Calibri" w:hAnsi="Calibri" w:cs="Calibri"/>
                <w:sz w:val="22"/>
                <w:szCs w:val="22"/>
                <w:vertAlign w:val="subscript"/>
              </w:rPr>
              <w:t>Grim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C397A9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9E0FE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D3EA4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0, 0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1CF80D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6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108E3975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3B3EFB53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A3C640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1, 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D59E2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2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2140E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C44FD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38989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1,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43BC3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1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995E14" w14:textId="77777777" w:rsidR="00475CDB" w:rsidRPr="00A570A7" w:rsidRDefault="00475CDB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475CDB" w:rsidRPr="00A570A7" w14:paraId="2EE909FD" w14:textId="77777777" w:rsidTr="0021511A">
        <w:trPr>
          <w:trHeight w:val="5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7888193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AgeDev</w:t>
            </w:r>
            <w:r w:rsidRPr="00475CDB">
              <w:rPr>
                <w:rFonts w:ascii="Calibri" w:hAnsi="Calibri" w:cs="Calibri"/>
                <w:sz w:val="22"/>
                <w:szCs w:val="22"/>
                <w:vertAlign w:val="subscript"/>
              </w:rPr>
              <w:t>Hannum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DFA3F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A12F9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AB81E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6, 0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8A46BA5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42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26C246C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0622F73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673A26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8, 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2A5DA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2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5817D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976378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CFB1E8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6,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E8FDC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5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5C95BB" w14:textId="77777777" w:rsidR="00475CDB" w:rsidRPr="00A570A7" w:rsidRDefault="00475CDB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475CDB" w:rsidRPr="00A570A7" w14:paraId="781663C2" w14:textId="77777777" w:rsidTr="0021511A">
        <w:trPr>
          <w:trHeight w:val="5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D310DB2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AgeDev</w:t>
            </w:r>
            <w:r w:rsidRPr="00475CDB">
              <w:rPr>
                <w:rFonts w:ascii="Calibri" w:hAnsi="Calibri" w:cs="Calibri"/>
                <w:sz w:val="22"/>
                <w:szCs w:val="22"/>
                <w:vertAlign w:val="subscript"/>
              </w:rPr>
              <w:t>Horvath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E736E4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317868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E514BB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0, 0.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D5939C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4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630B4E94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43D26D3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AB3BA14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0.01, 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F683D4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2C51E1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4DF3D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9137EE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0, 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1B8CB6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F2077E" w14:textId="77777777" w:rsidR="00475CDB" w:rsidRPr="00A570A7" w:rsidRDefault="00475CDB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475CDB" w:rsidRPr="00A570A7" w14:paraId="627C0E64" w14:textId="77777777" w:rsidTr="0021511A">
        <w:trPr>
          <w:trHeight w:val="584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DF467" w14:textId="77777777" w:rsidR="00475CDB" w:rsidRPr="00475CDB" w:rsidRDefault="00475CDB" w:rsidP="0021511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75CDB">
              <w:rPr>
                <w:rFonts w:ascii="Calibri" w:hAnsi="Calibri" w:cs="Calibri"/>
                <w:sz w:val="22"/>
                <w:szCs w:val="22"/>
              </w:rPr>
              <w:t>DunedinPAC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5CEAF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7036A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1.3e-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ACC4D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2.6e-4, 2.4e-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C9B29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16*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9510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6714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1.1e-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494A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7.60e-5, 2.1e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8693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75CD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3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86D6C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A7BF0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</w:rPr>
              <w:t>9.4e-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16667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-1.8e-4, 2.1e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24A72" w14:textId="77777777" w:rsidR="00475CDB" w:rsidRPr="00475CDB" w:rsidRDefault="00475CDB" w:rsidP="0021511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75CDB">
              <w:rPr>
                <w:rFonts w:ascii="Calibri" w:hAnsi="Calibri" w:cs="Calibri"/>
                <w:sz w:val="22"/>
                <w:szCs w:val="22"/>
                <w:lang w:val="en-US"/>
              </w:rPr>
              <w:t>0.09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EC6C4" w14:textId="77777777" w:rsidR="00475CDB" w:rsidRPr="00A570A7" w:rsidRDefault="00475CDB" w:rsidP="0021511A">
            <w:pPr>
              <w:jc w:val="center"/>
              <w:rPr>
                <w:sz w:val="22"/>
                <w:szCs w:val="22"/>
              </w:rPr>
            </w:pPr>
          </w:p>
        </w:tc>
      </w:tr>
      <w:tr w:rsidR="00475CDB" w:rsidRPr="006E06A0" w14:paraId="3618841B" w14:textId="77777777" w:rsidTr="0021511A">
        <w:trPr>
          <w:trHeight w:val="584"/>
        </w:trPr>
        <w:tc>
          <w:tcPr>
            <w:tcW w:w="12758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40ED37" w14:textId="77777777" w:rsidR="00475CDB" w:rsidRPr="00475CDB" w:rsidRDefault="00475CDB" w:rsidP="002151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C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tistically significant associations (p &lt; 0.05, unadjusted) are bolded, and those that remained significant after FDR correction are marked with an asterisk. Models 1 were adjusted for sex, daily smoking status and array type. Models 2 were adjusted for Model 1 covariates and health factors. Models 3 were adjusted with Model 1 covariates and socioeconomic factors.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93D7B" w14:textId="77777777" w:rsidR="00475CDB" w:rsidRPr="00B4543A" w:rsidRDefault="00475CDB" w:rsidP="0021511A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14:paraId="52B488FE" w14:textId="77777777" w:rsidR="00475CDB" w:rsidRDefault="00475CDB">
      <w:pPr>
        <w:rPr>
          <w:lang w:val="en-US"/>
        </w:rPr>
      </w:pPr>
    </w:p>
    <w:p w14:paraId="01E80928" w14:textId="77777777" w:rsidR="006E06A0" w:rsidRDefault="006E06A0">
      <w:pPr>
        <w:rPr>
          <w:lang w:val="en-US"/>
        </w:rPr>
      </w:pPr>
    </w:p>
    <w:p w14:paraId="38F01DBE" w14:textId="77777777" w:rsidR="006E06A0" w:rsidRDefault="006E06A0">
      <w:pPr>
        <w:rPr>
          <w:lang w:val="en-US"/>
        </w:rPr>
      </w:pPr>
    </w:p>
    <w:p w14:paraId="36FF0DF6" w14:textId="77777777" w:rsidR="006E06A0" w:rsidRDefault="006E06A0">
      <w:pPr>
        <w:rPr>
          <w:lang w:val="en-US"/>
        </w:rPr>
      </w:pPr>
    </w:p>
    <w:p w14:paraId="07FDD766" w14:textId="77777777" w:rsidR="006E06A0" w:rsidRDefault="006E06A0">
      <w:pPr>
        <w:rPr>
          <w:lang w:val="en-US"/>
        </w:rPr>
      </w:pPr>
    </w:p>
    <w:p w14:paraId="345A7B75" w14:textId="77777777" w:rsidR="006E06A0" w:rsidRDefault="006E06A0">
      <w:pPr>
        <w:rPr>
          <w:lang w:val="en-US"/>
        </w:rPr>
      </w:pPr>
    </w:p>
    <w:p w14:paraId="21C60E75" w14:textId="77777777" w:rsidR="006E06A0" w:rsidRDefault="006E06A0">
      <w:pPr>
        <w:rPr>
          <w:lang w:val="en-US"/>
        </w:rPr>
      </w:pPr>
    </w:p>
    <w:p w14:paraId="23284071" w14:textId="77777777" w:rsidR="006E06A0" w:rsidRDefault="006E06A0">
      <w:pPr>
        <w:rPr>
          <w:lang w:val="en-US"/>
        </w:rPr>
      </w:pPr>
    </w:p>
    <w:p w14:paraId="6E07587D" w14:textId="77777777" w:rsidR="006E06A0" w:rsidRDefault="006E06A0">
      <w:pPr>
        <w:rPr>
          <w:lang w:val="en-US"/>
        </w:rPr>
      </w:pPr>
    </w:p>
    <w:p w14:paraId="1E66969E" w14:textId="46EB6A0A" w:rsidR="006E06A0" w:rsidRPr="006E06A0" w:rsidRDefault="006E06A0">
      <w:pPr>
        <w:rPr>
          <w:rFonts w:ascii="Times New Roman" w:hAnsi="Times New Roman" w:cs="Times New Roman"/>
          <w:b/>
          <w:bCs/>
          <w:lang w:val="en-US"/>
        </w:rPr>
      </w:pPr>
      <w:r w:rsidRPr="006E06A0">
        <w:rPr>
          <w:rFonts w:ascii="Times New Roman" w:hAnsi="Times New Roman" w:cs="Times New Roman"/>
          <w:b/>
          <w:bCs/>
          <w:lang w:val="en-US"/>
        </w:rPr>
        <w:lastRenderedPageBreak/>
        <w:t>Supplementary Table 7.</w:t>
      </w:r>
    </w:p>
    <w:p w14:paraId="238F3807" w14:textId="77777777" w:rsidR="006E06A0" w:rsidRDefault="006E06A0">
      <w:pPr>
        <w:rPr>
          <w:lang w:val="en-US"/>
        </w:rPr>
      </w:pPr>
    </w:p>
    <w:p w14:paraId="483C834E" w14:textId="2B9B2DE2" w:rsidR="006E06A0" w:rsidRPr="006E06A0" w:rsidRDefault="006E06A0" w:rsidP="006E06A0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475CDB">
        <w:rPr>
          <w:rFonts w:ascii="Times New Roman" w:hAnsi="Times New Roman" w:cs="Times New Roman"/>
          <w:i/>
          <w:iCs/>
          <w:lang w:val="en-US"/>
        </w:rPr>
        <w:t xml:space="preserve">Results of regression analyses when predicting epigenetic ageing measures by </w:t>
      </w:r>
      <w:r>
        <w:rPr>
          <w:rFonts w:ascii="Times New Roman" w:hAnsi="Times New Roman" w:cs="Times New Roman"/>
          <w:i/>
          <w:iCs/>
          <w:lang w:val="en-US"/>
        </w:rPr>
        <w:t>hours of sleep</w:t>
      </w:r>
      <w:r w:rsidRPr="00475CDB">
        <w:rPr>
          <w:rFonts w:ascii="Times New Roman" w:hAnsi="Times New Roman" w:cs="Times New Roman"/>
          <w:i/>
          <w:iCs/>
          <w:lang w:val="en-US"/>
        </w:rPr>
        <w:t>.</w:t>
      </w:r>
      <w:r w:rsidRPr="00475CDB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7B3B888" w14:textId="77777777" w:rsidR="006E06A0" w:rsidRDefault="006E06A0">
      <w:pPr>
        <w:rPr>
          <w:lang w:val="en-US"/>
        </w:rPr>
      </w:pPr>
    </w:p>
    <w:p w14:paraId="15462770" w14:textId="77777777" w:rsidR="006E06A0" w:rsidRDefault="006E06A0">
      <w:pPr>
        <w:rPr>
          <w:lang w:val="en-US"/>
        </w:rPr>
      </w:pPr>
    </w:p>
    <w:tbl>
      <w:tblPr>
        <w:tblStyle w:val="TaulukkoRuudukko"/>
        <w:tblW w:w="12762" w:type="dxa"/>
        <w:tblLook w:val="04A0" w:firstRow="1" w:lastRow="0" w:firstColumn="1" w:lastColumn="0" w:noHBand="0" w:noVBand="1"/>
      </w:tblPr>
      <w:tblGrid>
        <w:gridCol w:w="1838"/>
        <w:gridCol w:w="241"/>
        <w:gridCol w:w="840"/>
        <w:gridCol w:w="1296"/>
        <w:gridCol w:w="1078"/>
        <w:gridCol w:w="236"/>
        <w:gridCol w:w="823"/>
        <w:gridCol w:w="1597"/>
        <w:gridCol w:w="831"/>
        <w:gridCol w:w="335"/>
        <w:gridCol w:w="855"/>
        <w:gridCol w:w="1527"/>
        <w:gridCol w:w="984"/>
        <w:gridCol w:w="281"/>
      </w:tblGrid>
      <w:tr w:rsidR="006E06A0" w:rsidRPr="00A570A7" w14:paraId="37980474" w14:textId="77777777" w:rsidTr="006E06A0">
        <w:trPr>
          <w:trHeight w:val="633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CB8A0" w14:textId="77777777" w:rsidR="006E06A0" w:rsidRPr="006E06A0" w:rsidRDefault="006E06A0" w:rsidP="006B598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39064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723FE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CB50A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6E06A0">
              <w:rPr>
                <w:rFonts w:ascii="Calibri" w:hAnsi="Calibri" w:cs="Calibri"/>
                <w:b/>
                <w:bCs/>
                <w:sz w:val="22"/>
                <w:szCs w:val="22"/>
              </w:rPr>
              <w:t>Model</w:t>
            </w:r>
            <w:proofErr w:type="spellEnd"/>
            <w:r w:rsidRPr="006E06A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1 </w:t>
            </w:r>
          </w:p>
          <w:p w14:paraId="4EEA44CE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06A0">
              <w:rPr>
                <w:rFonts w:ascii="Calibri" w:hAnsi="Calibri" w:cs="Calibri"/>
                <w:b/>
                <w:bCs/>
                <w:sz w:val="22"/>
                <w:szCs w:val="22"/>
              </w:rPr>
              <w:t>(n = 1618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E7C90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D5F1B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64A88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5EDF7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6E06A0">
              <w:rPr>
                <w:rFonts w:ascii="Calibri" w:hAnsi="Calibri" w:cs="Calibri"/>
                <w:b/>
                <w:bCs/>
                <w:sz w:val="22"/>
                <w:szCs w:val="22"/>
              </w:rPr>
              <w:t>Model</w:t>
            </w:r>
            <w:proofErr w:type="spellEnd"/>
            <w:r w:rsidRPr="006E06A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2 </w:t>
            </w:r>
          </w:p>
          <w:p w14:paraId="5876FD29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06A0">
              <w:rPr>
                <w:rFonts w:ascii="Calibri" w:hAnsi="Calibri" w:cs="Calibri"/>
                <w:b/>
                <w:bCs/>
                <w:sz w:val="22"/>
                <w:szCs w:val="22"/>
              </w:rPr>
              <w:t>(n = 1461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B0554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855E2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3AE4C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2625D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6E06A0">
              <w:rPr>
                <w:rFonts w:ascii="Calibri" w:hAnsi="Calibri" w:cs="Calibri"/>
                <w:b/>
                <w:bCs/>
                <w:sz w:val="22"/>
                <w:szCs w:val="22"/>
              </w:rPr>
              <w:t>Model</w:t>
            </w:r>
            <w:proofErr w:type="spellEnd"/>
            <w:r w:rsidRPr="006E06A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3</w:t>
            </w:r>
          </w:p>
          <w:p w14:paraId="2CF471F0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06A0">
              <w:rPr>
                <w:rFonts w:ascii="Calibri" w:hAnsi="Calibri" w:cs="Calibri"/>
                <w:b/>
                <w:bCs/>
                <w:sz w:val="22"/>
                <w:szCs w:val="22"/>
              </w:rPr>
              <w:t>(n = 1441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3CA19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CE69D" w14:textId="77777777" w:rsidR="006E06A0" w:rsidRPr="00A570A7" w:rsidRDefault="006E06A0" w:rsidP="006B598D">
            <w:pPr>
              <w:jc w:val="center"/>
              <w:rPr>
                <w:sz w:val="22"/>
                <w:szCs w:val="22"/>
              </w:rPr>
            </w:pPr>
          </w:p>
        </w:tc>
      </w:tr>
      <w:tr w:rsidR="006E06A0" w:rsidRPr="00A570A7" w14:paraId="5B750016" w14:textId="77777777" w:rsidTr="006E06A0">
        <w:trPr>
          <w:trHeight w:val="490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FB3CD" w14:textId="77777777" w:rsidR="006E06A0" w:rsidRPr="006E06A0" w:rsidRDefault="006E06A0" w:rsidP="006B598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19B42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E205F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06A0">
              <w:rPr>
                <w:rFonts w:ascii="Calibri" w:eastAsia="Symbol" w:hAnsi="Calibri" w:cs="Calibri"/>
                <w:b/>
                <w:bCs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CBDD7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06A0">
              <w:rPr>
                <w:rFonts w:ascii="Calibri" w:hAnsi="Calibri" w:cs="Calibri"/>
                <w:b/>
                <w:bCs/>
                <w:sz w:val="22"/>
                <w:szCs w:val="22"/>
              </w:rPr>
              <w:t>95 % CI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BDF70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6E06A0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7889B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06FA3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06A0">
              <w:rPr>
                <w:rFonts w:ascii="Calibri" w:eastAsia="Symbol" w:hAnsi="Calibri" w:cs="Calibri"/>
                <w:b/>
                <w:bCs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78513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06A0">
              <w:rPr>
                <w:rFonts w:ascii="Calibri" w:hAnsi="Calibri" w:cs="Calibri"/>
                <w:b/>
                <w:bCs/>
                <w:sz w:val="22"/>
                <w:szCs w:val="22"/>
              </w:rPr>
              <w:t>95 % CI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900F8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6E06A0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7067A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0751A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06A0">
              <w:rPr>
                <w:rFonts w:ascii="Calibri" w:eastAsia="Symbol" w:hAnsi="Calibri" w:cs="Calibri"/>
                <w:b/>
                <w:bCs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926CF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06A0">
              <w:rPr>
                <w:rFonts w:ascii="Calibri" w:hAnsi="Calibri" w:cs="Calibri"/>
                <w:b/>
                <w:bCs/>
                <w:sz w:val="22"/>
                <w:szCs w:val="22"/>
              </w:rPr>
              <w:t>95 % CI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2AE29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6E06A0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0485E" w14:textId="77777777" w:rsidR="006E06A0" w:rsidRPr="00267F29" w:rsidRDefault="006E06A0" w:rsidP="006B598D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6E06A0" w:rsidRPr="00A570A7" w14:paraId="23483BF9" w14:textId="77777777" w:rsidTr="006E06A0">
        <w:trPr>
          <w:trHeight w:val="5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2911FD7" w14:textId="77777777" w:rsidR="006E06A0" w:rsidRPr="006E06A0" w:rsidRDefault="006E06A0" w:rsidP="006B598D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6E06A0">
              <w:rPr>
                <w:rFonts w:ascii="Calibri" w:hAnsi="Calibri" w:cs="Calibri"/>
                <w:sz w:val="22"/>
                <w:szCs w:val="22"/>
              </w:rPr>
              <w:t>AgeDev</w:t>
            </w:r>
            <w:r w:rsidRPr="006E06A0">
              <w:rPr>
                <w:rFonts w:ascii="Calibri" w:hAnsi="Calibri" w:cs="Calibri"/>
                <w:sz w:val="22"/>
                <w:szCs w:val="22"/>
                <w:vertAlign w:val="subscript"/>
              </w:rPr>
              <w:t>Pheno</w:t>
            </w:r>
            <w:proofErr w:type="spellEnd"/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47F3867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FA36ADD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47508A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46, 0.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9E99712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0.4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557EAE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7E9BDB0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D1EF91B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41, 0.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8475781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0.74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3F4A969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C13E7CD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2B08854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48, 0.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96AC4B9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0.59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5009CE9D" w14:textId="77777777" w:rsidR="006E06A0" w:rsidRPr="00A570A7" w:rsidRDefault="006E06A0" w:rsidP="006B598D">
            <w:pPr>
              <w:jc w:val="center"/>
              <w:rPr>
                <w:sz w:val="22"/>
                <w:szCs w:val="22"/>
              </w:rPr>
            </w:pPr>
          </w:p>
        </w:tc>
      </w:tr>
      <w:tr w:rsidR="006E06A0" w:rsidRPr="00A570A7" w14:paraId="0C5E15AD" w14:textId="77777777" w:rsidTr="006E06A0">
        <w:trPr>
          <w:trHeight w:val="5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5317841" w14:textId="77777777" w:rsidR="006E06A0" w:rsidRPr="006E06A0" w:rsidRDefault="006E06A0" w:rsidP="006B598D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6E06A0">
              <w:rPr>
                <w:rFonts w:ascii="Calibri" w:hAnsi="Calibri" w:cs="Calibri"/>
                <w:sz w:val="22"/>
                <w:szCs w:val="22"/>
              </w:rPr>
              <w:t>AgeDev</w:t>
            </w:r>
            <w:r w:rsidRPr="006E06A0">
              <w:rPr>
                <w:rFonts w:ascii="Calibri" w:hAnsi="Calibri" w:cs="Calibri"/>
                <w:sz w:val="22"/>
                <w:szCs w:val="22"/>
                <w:vertAlign w:val="subscript"/>
              </w:rPr>
              <w:t>Grim</w:t>
            </w:r>
            <w:proofErr w:type="spellEnd"/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5DF2350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C5A9BC4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B1670AB" w14:textId="53ABE90F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38, 0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6ED0804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06A0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596E9F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7F5BCA0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1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952317F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35, 0.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141BA24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0.09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718ECB38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E1722E0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8A1A4B2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38, 0.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C3818C7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0.096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F1B7B82" w14:textId="77777777" w:rsidR="006E06A0" w:rsidRPr="00A570A7" w:rsidRDefault="006E06A0" w:rsidP="006B598D">
            <w:pPr>
              <w:jc w:val="center"/>
              <w:rPr>
                <w:sz w:val="22"/>
                <w:szCs w:val="22"/>
              </w:rPr>
            </w:pPr>
          </w:p>
        </w:tc>
      </w:tr>
      <w:tr w:rsidR="006E06A0" w:rsidRPr="00A570A7" w14:paraId="7DF91FE6" w14:textId="77777777" w:rsidTr="006E06A0">
        <w:trPr>
          <w:trHeight w:val="5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0725376" w14:textId="77777777" w:rsidR="006E06A0" w:rsidRPr="006E06A0" w:rsidRDefault="006E06A0" w:rsidP="006B598D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6E06A0">
              <w:rPr>
                <w:rFonts w:ascii="Calibri" w:hAnsi="Calibri" w:cs="Calibri"/>
                <w:sz w:val="22"/>
                <w:szCs w:val="22"/>
              </w:rPr>
              <w:t>AgeDev</w:t>
            </w:r>
            <w:r w:rsidRPr="006E06A0">
              <w:rPr>
                <w:rFonts w:ascii="Calibri" w:hAnsi="Calibri" w:cs="Calibri"/>
                <w:sz w:val="22"/>
                <w:szCs w:val="22"/>
                <w:vertAlign w:val="subscript"/>
              </w:rPr>
              <w:t>Hannum</w:t>
            </w:r>
            <w:proofErr w:type="spellEnd"/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CF87F88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4413795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FE2B4A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29, 0.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5CF9FC1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0.8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30A233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9CB7EBC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EC99D9B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24, 0.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7B01CB2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0.77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A49CD41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C54025E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DEB9C1F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13, 0.4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2D15882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0.28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43D47D2" w14:textId="77777777" w:rsidR="006E06A0" w:rsidRPr="00A570A7" w:rsidRDefault="006E06A0" w:rsidP="006B598D">
            <w:pPr>
              <w:jc w:val="center"/>
              <w:rPr>
                <w:sz w:val="22"/>
                <w:szCs w:val="22"/>
              </w:rPr>
            </w:pPr>
          </w:p>
        </w:tc>
      </w:tr>
      <w:tr w:rsidR="006E06A0" w:rsidRPr="00A570A7" w14:paraId="4B827505" w14:textId="77777777" w:rsidTr="006E06A0">
        <w:trPr>
          <w:trHeight w:val="58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949A7E0" w14:textId="77777777" w:rsidR="006E06A0" w:rsidRPr="006E06A0" w:rsidRDefault="006E06A0" w:rsidP="006B598D">
            <w:pPr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proofErr w:type="spellStart"/>
            <w:r w:rsidRPr="006E06A0">
              <w:rPr>
                <w:rFonts w:ascii="Calibri" w:hAnsi="Calibri" w:cs="Calibri"/>
                <w:sz w:val="22"/>
                <w:szCs w:val="22"/>
              </w:rPr>
              <w:t>AgeDev</w:t>
            </w:r>
            <w:r w:rsidRPr="006E06A0">
              <w:rPr>
                <w:rFonts w:ascii="Calibri" w:hAnsi="Calibri" w:cs="Calibri"/>
                <w:sz w:val="22"/>
                <w:szCs w:val="22"/>
                <w:vertAlign w:val="subscript"/>
              </w:rPr>
              <w:t>Horvath</w:t>
            </w:r>
            <w:proofErr w:type="spellEnd"/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9BA16CF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30A0C9D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92E82E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30, 0.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5E22460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0.8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9A2D6D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8CD6B10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B91350D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38, 0.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CAD37AD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0.51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6C3D9660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1BED95D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1A57B42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14, 0.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4766ED7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0.31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E86FC1A" w14:textId="77777777" w:rsidR="006E06A0" w:rsidRPr="00A570A7" w:rsidRDefault="006E06A0" w:rsidP="006B598D">
            <w:pPr>
              <w:jc w:val="center"/>
              <w:rPr>
                <w:sz w:val="22"/>
                <w:szCs w:val="22"/>
              </w:rPr>
            </w:pPr>
          </w:p>
        </w:tc>
      </w:tr>
      <w:tr w:rsidR="006E06A0" w:rsidRPr="00A570A7" w14:paraId="299416D5" w14:textId="77777777" w:rsidTr="006E06A0">
        <w:trPr>
          <w:trHeight w:val="584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1495D" w14:textId="77777777" w:rsidR="006E06A0" w:rsidRPr="006E06A0" w:rsidRDefault="006E06A0" w:rsidP="006B598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E06A0">
              <w:rPr>
                <w:rFonts w:ascii="Calibri" w:hAnsi="Calibri" w:cs="Calibri"/>
                <w:sz w:val="22"/>
                <w:szCs w:val="22"/>
              </w:rPr>
              <w:t>DunedinPACE</w:t>
            </w:r>
            <w:proofErr w:type="spellEnd"/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84E67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4822F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32AD4" w14:textId="0518BBE5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02, 0.0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ED41F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06A0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4.47e-5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C5937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7766A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67569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02, -4.2e-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2F9C3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06A0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01*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485A8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85361" w14:textId="6C84CF73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35F72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06A0">
              <w:rPr>
                <w:rFonts w:ascii="Calibri" w:hAnsi="Calibri" w:cs="Calibri"/>
                <w:sz w:val="22"/>
                <w:szCs w:val="22"/>
                <w:lang w:val="en-US"/>
              </w:rPr>
              <w:t>-0.02, -0.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15C87" w14:textId="77777777" w:rsidR="006E06A0" w:rsidRPr="006E06A0" w:rsidRDefault="006E06A0" w:rsidP="006B598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06A0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4.5e-4*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76A40" w14:textId="77777777" w:rsidR="006E06A0" w:rsidRPr="00A570A7" w:rsidRDefault="006E06A0" w:rsidP="006B598D">
            <w:pPr>
              <w:jc w:val="center"/>
              <w:rPr>
                <w:sz w:val="22"/>
                <w:szCs w:val="22"/>
              </w:rPr>
            </w:pPr>
          </w:p>
        </w:tc>
      </w:tr>
      <w:tr w:rsidR="006E06A0" w:rsidRPr="00905C96" w14:paraId="512163C5" w14:textId="77777777" w:rsidTr="006E06A0">
        <w:trPr>
          <w:trHeight w:val="584"/>
        </w:trPr>
        <w:tc>
          <w:tcPr>
            <w:tcW w:w="12481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CAD57" w14:textId="77777777" w:rsidR="006E06A0" w:rsidRPr="00B4543A" w:rsidRDefault="006E06A0" w:rsidP="006B598D">
            <w:pPr>
              <w:rPr>
                <w:sz w:val="20"/>
                <w:szCs w:val="20"/>
                <w:lang w:val="en-US"/>
              </w:rPr>
            </w:pPr>
            <w:r w:rsidRPr="00465B95">
              <w:rPr>
                <w:sz w:val="20"/>
                <w:szCs w:val="20"/>
                <w:lang w:val="en-US"/>
              </w:rPr>
              <w:t>Note: Models 1 were adjusted for sex, daily smoking status and array type. Models 2 were adjusted for Model 1 covariates</w:t>
            </w:r>
            <w:r>
              <w:rPr>
                <w:sz w:val="20"/>
                <w:szCs w:val="20"/>
                <w:lang w:val="en-US"/>
              </w:rPr>
              <w:t xml:space="preserve"> and health factors</w:t>
            </w:r>
            <w:r w:rsidRPr="00465B95">
              <w:rPr>
                <w:sz w:val="20"/>
                <w:szCs w:val="20"/>
                <w:lang w:val="en-US"/>
              </w:rPr>
              <w:t>. Models 3 were adjusted with Model 1 covariates</w:t>
            </w:r>
            <w:r>
              <w:rPr>
                <w:sz w:val="20"/>
                <w:szCs w:val="20"/>
                <w:lang w:val="en-US"/>
              </w:rPr>
              <w:t xml:space="preserve"> and socioeconomic factors.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2B2C6" w14:textId="77777777" w:rsidR="006E06A0" w:rsidRPr="00B4543A" w:rsidRDefault="006E06A0" w:rsidP="006B598D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14:paraId="670DF995" w14:textId="77777777" w:rsidR="006E06A0" w:rsidRDefault="006E06A0">
      <w:pPr>
        <w:rPr>
          <w:lang w:val="en-US"/>
        </w:rPr>
      </w:pPr>
    </w:p>
    <w:p w14:paraId="02188964" w14:textId="53742DD0" w:rsidR="00475CDB" w:rsidRDefault="00475CDB">
      <w:pPr>
        <w:rPr>
          <w:lang w:val="en-US"/>
        </w:rPr>
      </w:pPr>
    </w:p>
    <w:p w14:paraId="5FB8D911" w14:textId="77777777" w:rsidR="00475CDB" w:rsidRDefault="00475CDB">
      <w:pPr>
        <w:rPr>
          <w:lang w:val="en-US"/>
        </w:rPr>
      </w:pPr>
    </w:p>
    <w:p w14:paraId="3FAAFF6D" w14:textId="77777777" w:rsidR="00475CDB" w:rsidRDefault="00475CDB">
      <w:pPr>
        <w:rPr>
          <w:lang w:val="en-US"/>
        </w:rPr>
      </w:pPr>
    </w:p>
    <w:p w14:paraId="4878AA5D" w14:textId="77777777" w:rsidR="00475CDB" w:rsidRDefault="00475CDB">
      <w:pPr>
        <w:rPr>
          <w:lang w:val="en-US"/>
        </w:rPr>
      </w:pPr>
    </w:p>
    <w:p w14:paraId="423CD08B" w14:textId="77777777" w:rsidR="00475CDB" w:rsidRDefault="00475CDB">
      <w:pPr>
        <w:rPr>
          <w:lang w:val="en-US"/>
        </w:rPr>
      </w:pPr>
    </w:p>
    <w:p w14:paraId="0E848EE4" w14:textId="77777777" w:rsidR="00475CDB" w:rsidRDefault="00475CDB">
      <w:pPr>
        <w:rPr>
          <w:lang w:val="en-US"/>
        </w:rPr>
      </w:pPr>
    </w:p>
    <w:p w14:paraId="24F9C624" w14:textId="77777777" w:rsidR="00475CDB" w:rsidRDefault="00475CDB">
      <w:pPr>
        <w:rPr>
          <w:lang w:val="en-US"/>
        </w:rPr>
      </w:pPr>
    </w:p>
    <w:p w14:paraId="4A1C20EC" w14:textId="77777777" w:rsidR="00475CDB" w:rsidRDefault="00475CDB">
      <w:pPr>
        <w:rPr>
          <w:lang w:val="en-US"/>
        </w:rPr>
      </w:pPr>
    </w:p>
    <w:p w14:paraId="75F0A64E" w14:textId="77777777" w:rsidR="00475CDB" w:rsidRDefault="00475CDB">
      <w:pPr>
        <w:rPr>
          <w:lang w:val="en-US"/>
        </w:rPr>
      </w:pPr>
    </w:p>
    <w:p w14:paraId="3C801CE2" w14:textId="77777777" w:rsidR="00475CDB" w:rsidRDefault="00475CDB">
      <w:pPr>
        <w:rPr>
          <w:lang w:val="en-US"/>
        </w:rPr>
      </w:pPr>
    </w:p>
    <w:p w14:paraId="6FF36481" w14:textId="77777777" w:rsidR="00475CDB" w:rsidRDefault="00475CDB">
      <w:pPr>
        <w:rPr>
          <w:lang w:val="en-US"/>
        </w:rPr>
      </w:pPr>
    </w:p>
    <w:p w14:paraId="72A7E1F5" w14:textId="77777777" w:rsidR="00475CDB" w:rsidRDefault="00475CDB">
      <w:pPr>
        <w:rPr>
          <w:lang w:val="en-US"/>
        </w:rPr>
      </w:pPr>
    </w:p>
    <w:p w14:paraId="31FF768A" w14:textId="77777777" w:rsidR="00475CDB" w:rsidRPr="00424D87" w:rsidRDefault="00475CDB" w:rsidP="00475CDB">
      <w:pPr>
        <w:spacing w:line="360" w:lineRule="auto"/>
        <w:rPr>
          <w:rFonts w:ascii="Times New Roman" w:hAnsi="Times New Roman" w:cs="Times New Roman"/>
          <w:lang w:val="en-US"/>
        </w:rPr>
      </w:pPr>
      <w:r w:rsidRPr="00424D87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F</w:t>
      </w:r>
      <w:r w:rsidRPr="00424D87">
        <w:rPr>
          <w:rFonts w:ascii="Times New Roman" w:hAnsi="Times New Roman" w:cs="Times New Roman"/>
          <w:b/>
          <w:bCs/>
          <w:lang w:val="en-US"/>
        </w:rPr>
        <w:t>igure 1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072A92AC" w14:textId="5627DB6B" w:rsidR="00475CDB" w:rsidRPr="00475CDB" w:rsidRDefault="00475CDB" w:rsidP="00475CDB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424D87">
        <w:rPr>
          <w:rFonts w:ascii="Times New Roman" w:hAnsi="Times New Roman" w:cs="Times New Roman"/>
          <w:i/>
          <w:iCs/>
          <w:lang w:val="en-US"/>
        </w:rPr>
        <w:t xml:space="preserve">Pearson correlations between different </w:t>
      </w:r>
      <w:r>
        <w:rPr>
          <w:rFonts w:ascii="Times New Roman" w:hAnsi="Times New Roman" w:cs="Times New Roman"/>
          <w:i/>
          <w:iCs/>
          <w:lang w:val="en-US"/>
        </w:rPr>
        <w:t>indicators</w:t>
      </w:r>
      <w:r w:rsidRPr="00424D87">
        <w:rPr>
          <w:rFonts w:ascii="Times New Roman" w:hAnsi="Times New Roman" w:cs="Times New Roman"/>
          <w:i/>
          <w:iCs/>
          <w:lang w:val="en-US"/>
        </w:rPr>
        <w:t xml:space="preserve"> of epigenetic ageing and sleep measures. 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08"/>
        <w:gridCol w:w="6196"/>
      </w:tblGrid>
      <w:tr w:rsidR="00475CDB" w14:paraId="76791741" w14:textId="77777777" w:rsidTr="00475CDB">
        <w:tc>
          <w:tcPr>
            <w:tcW w:w="7808" w:type="dxa"/>
          </w:tcPr>
          <w:p w14:paraId="2475A919" w14:textId="77777777" w:rsidR="00475CDB" w:rsidRDefault="00475CDB" w:rsidP="0021511A">
            <w:pPr>
              <w:spacing w:line="360" w:lineRule="auto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E7E2050" wp14:editId="67AA4EBD">
                  <wp:extent cx="5563285" cy="3461385"/>
                  <wp:effectExtent l="0" t="0" r="0" b="5715"/>
                  <wp:docPr id="2074414534" name="Kuva 8" descr="Kuva, joka sisältää kohteen teksti, kuvakaappaus, diagrammi, numero&#10;&#10;Kuvaus luotu automaattisest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4414534" name="Kuva 8" descr="Kuva, joka sisältää kohteen teksti, kuvakaappaus, diagrammi, numero&#10;&#10;Kuvaus luotu automaattisesti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9433" cy="34776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96" w:type="dxa"/>
          </w:tcPr>
          <w:p w14:paraId="50E4D981" w14:textId="77777777" w:rsidR="00475CDB" w:rsidRDefault="00475CDB" w:rsidP="0021511A">
            <w:pPr>
              <w:spacing w:line="360" w:lineRule="auto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B9B92E9" wp14:editId="6A5FBDD9">
                  <wp:extent cx="4378308" cy="3461385"/>
                  <wp:effectExtent l="0" t="0" r="3810" b="5715"/>
                  <wp:docPr id="1563749226" name="Kuva 2" descr="Kuva, joka sisältää kohteen teksti, kuvakaappaus, diagrammi, Tontti&#10;&#10;Kuvaus luotu automaattisest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3749226" name="Kuva 2" descr="Kuva, joka sisältää kohteen teksti, kuvakaappaus, diagrammi, Tontti&#10;&#10;Kuvaus luotu automaattisesti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26938" cy="34998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21970CF" w14:textId="77777777" w:rsidR="00475CDB" w:rsidRPr="00475CDB" w:rsidRDefault="00475CDB" w:rsidP="00475CDB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75CD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JSS = the Jenkins Sleep Scale, ESS = the Epworth Sleepiness Scale, MEQ = the </w:t>
      </w:r>
      <w:proofErr w:type="spellStart"/>
      <w:r w:rsidRPr="00475CDB">
        <w:rPr>
          <w:rFonts w:ascii="Times New Roman" w:hAnsi="Times New Roman" w:cs="Times New Roman"/>
          <w:i/>
          <w:iCs/>
          <w:sz w:val="20"/>
          <w:szCs w:val="20"/>
          <w:lang w:val="en-US"/>
        </w:rPr>
        <w:t>Morningness-Eveningness</w:t>
      </w:r>
      <w:proofErr w:type="spellEnd"/>
      <w:r w:rsidRPr="00475CD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Questionnaire. </w:t>
      </w:r>
    </w:p>
    <w:p w14:paraId="6125A249" w14:textId="77777777" w:rsidR="00475CDB" w:rsidRPr="00475CDB" w:rsidRDefault="00475CDB">
      <w:pPr>
        <w:rPr>
          <w:lang w:val="en-US"/>
        </w:rPr>
      </w:pPr>
    </w:p>
    <w:sectPr w:rsidR="00475CDB" w:rsidRPr="00475CDB" w:rsidSect="00475CDB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72B"/>
    <w:rsid w:val="00033A21"/>
    <w:rsid w:val="001964F4"/>
    <w:rsid w:val="001F0507"/>
    <w:rsid w:val="00314FD4"/>
    <w:rsid w:val="00330B3B"/>
    <w:rsid w:val="003F7749"/>
    <w:rsid w:val="00423CD5"/>
    <w:rsid w:val="00442D68"/>
    <w:rsid w:val="00475CDB"/>
    <w:rsid w:val="005C368F"/>
    <w:rsid w:val="00660B61"/>
    <w:rsid w:val="006667EC"/>
    <w:rsid w:val="006E06A0"/>
    <w:rsid w:val="009E7323"/>
    <w:rsid w:val="00A61AFA"/>
    <w:rsid w:val="00A75A78"/>
    <w:rsid w:val="00B2714A"/>
    <w:rsid w:val="00B77678"/>
    <w:rsid w:val="00BB595A"/>
    <w:rsid w:val="00BD00AD"/>
    <w:rsid w:val="00E1272B"/>
    <w:rsid w:val="00EE65B5"/>
    <w:rsid w:val="00F6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9D8F3"/>
  <w15:chartTrackingRefBased/>
  <w15:docId w15:val="{5FC3E719-6780-B041-A7FD-3A982280F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1272B"/>
    <w:rPr>
      <w:rFonts w:eastAsiaTheme="minorEastAsia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E127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881</Words>
  <Characters>7141</Characters>
  <Application>Microsoft Office Word</Application>
  <DocSecurity>0</DocSecurity>
  <Lines>59</Lines>
  <Paragraphs>16</Paragraphs>
  <ScaleCrop>false</ScaleCrop>
  <Company/>
  <LinksUpToDate>false</LinksUpToDate>
  <CharactersWithSpaces>8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utio, Ida M</cp:lastModifiedBy>
  <cp:revision>5</cp:revision>
  <dcterms:created xsi:type="dcterms:W3CDTF">2024-09-04T06:04:00Z</dcterms:created>
  <dcterms:modified xsi:type="dcterms:W3CDTF">2024-10-21T13:04:00Z</dcterms:modified>
</cp:coreProperties>
</file>